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E01E4" w14:textId="77777777" w:rsidR="005A2EC5" w:rsidRPr="00BD3811" w:rsidRDefault="005A2EC5" w:rsidP="00F853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554938"/>
    </w:p>
    <w:p w14:paraId="2EDC2A58" w14:textId="77777777" w:rsidR="005A2EC5" w:rsidRPr="00BD3811" w:rsidRDefault="005A2EC5" w:rsidP="00F853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8E391A" w14:textId="77777777" w:rsidR="005A2EC5" w:rsidRPr="00BD3811" w:rsidRDefault="005A2EC5" w:rsidP="00F853C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E70FB7" w14:textId="77777777" w:rsidR="005E6480" w:rsidRPr="00E95597" w:rsidRDefault="005E6480" w:rsidP="005E64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Hlk137061931"/>
      <w:bookmarkStart w:id="2" w:name="OLE_LINK21"/>
      <w:r w:rsidRPr="00E95597">
        <w:rPr>
          <w:rFonts w:ascii="Times New Roman" w:hAnsi="Times New Roman" w:cs="Times New Roman"/>
          <w:b/>
          <w:bCs/>
          <w:color w:val="000000" w:themeColor="text1"/>
        </w:rPr>
        <w:t>Neuroprotective effect</w:t>
      </w:r>
      <w:bookmarkEnd w:id="1"/>
      <w:r w:rsidRPr="00E95597">
        <w:rPr>
          <w:rFonts w:ascii="Times New Roman" w:hAnsi="Times New Roman" w:cs="Times New Roman"/>
          <w:b/>
          <w:bCs/>
          <w:color w:val="000000" w:themeColor="text1"/>
        </w:rPr>
        <w:t xml:space="preserve"> and possible mechanism of </w:t>
      </w:r>
      <w:bookmarkStart w:id="3" w:name="OLE_LINK18"/>
      <w:r w:rsidRPr="00E95597">
        <w:rPr>
          <w:rFonts w:ascii="Times New Roman" w:hAnsi="Times New Roman" w:cs="Times New Roman"/>
          <w:b/>
          <w:bCs/>
          <w:color w:val="000000" w:themeColor="text1"/>
        </w:rPr>
        <w:t>edaravone</w:t>
      </w:r>
      <w:bookmarkEnd w:id="3"/>
      <w:r w:rsidRPr="00E95597">
        <w:rPr>
          <w:rFonts w:ascii="Times New Roman" w:hAnsi="Times New Roman" w:cs="Times New Roman"/>
          <w:b/>
          <w:bCs/>
          <w:color w:val="000000" w:themeColor="text1"/>
        </w:rPr>
        <w:t xml:space="preserve"> in rat models of spinal cord injury: a</w:t>
      </w:r>
      <w:bookmarkStart w:id="4" w:name="_Hlk129610955"/>
      <w:r w:rsidRPr="00E95597">
        <w:rPr>
          <w:rFonts w:ascii="Times New Roman" w:hAnsi="Times New Roman" w:cs="Times New Roman"/>
          <w:b/>
          <w:bCs/>
          <w:color w:val="000000" w:themeColor="text1"/>
        </w:rPr>
        <w:t xml:space="preserve"> systematic review</w:t>
      </w:r>
      <w:bookmarkEnd w:id="4"/>
      <w:r w:rsidRPr="00E95597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4046F1">
        <w:rPr>
          <w:rFonts w:ascii="Times New Roman" w:eastAsia="宋体" w:hAnsi="Times New Roman"/>
          <w:b/>
          <w:bCs/>
          <w:szCs w:val="21"/>
        </w:rPr>
        <w:t>network</w:t>
      </w:r>
      <w:r w:rsidRPr="004046F1">
        <w:rPr>
          <w:rFonts w:ascii="Times New Roman" w:hAnsi="Times New Roman" w:cs="Times New Roman"/>
          <w:b/>
          <w:bCs/>
        </w:rPr>
        <w:t xml:space="preserve"> meta-analysis</w:t>
      </w:r>
    </w:p>
    <w:bookmarkEnd w:id="2"/>
    <w:p w14:paraId="4156982B" w14:textId="77777777" w:rsidR="00F853C6" w:rsidRPr="005E6480" w:rsidRDefault="00F853C6" w:rsidP="00F853C6">
      <w:pPr>
        <w:spacing w:line="360" w:lineRule="auto"/>
        <w:rPr>
          <w:rFonts w:ascii="Times New Roman" w:hAnsi="Times New Roman" w:cs="Times New Roman"/>
          <w:bCs/>
          <w:szCs w:val="20"/>
        </w:rPr>
      </w:pPr>
    </w:p>
    <w:p w14:paraId="06512B27" w14:textId="77777777" w:rsidR="005A2EC5" w:rsidRPr="00BD3811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  <w:bookmarkStart w:id="5" w:name="OLE_LINK1"/>
      <w:bookmarkStart w:id="6" w:name="OLE_LINK91"/>
      <w:bookmarkStart w:id="7" w:name="OLE_LINK90"/>
    </w:p>
    <w:p w14:paraId="27D2DB11" w14:textId="77777777" w:rsidR="005A2EC5" w:rsidRPr="00BD3811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0938237B" w14:textId="77777777" w:rsidR="005A2EC5" w:rsidRPr="00BD3811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60250DE5" w14:textId="77777777" w:rsidR="005A2EC5" w:rsidRPr="00BD3811" w:rsidRDefault="005A2EC5" w:rsidP="001E0469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494ECC55" w14:textId="77777777" w:rsidR="005A2EC5" w:rsidRPr="00BD3811" w:rsidRDefault="005A2EC5" w:rsidP="005A2EC5">
      <w:pPr>
        <w:pStyle w:val="Default"/>
        <w:rPr>
          <w:color w:val="auto"/>
        </w:rPr>
      </w:pPr>
    </w:p>
    <w:p w14:paraId="34A77A38" w14:textId="77777777" w:rsidR="008A1EB5" w:rsidRPr="00BD3811" w:rsidRDefault="005A2EC5" w:rsidP="008F1D3D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r w:rsidRPr="00BD3811">
        <w:rPr>
          <w:rFonts w:ascii="Times New Roman" w:hAnsi="Times New Roman" w:cs="Times New Roman"/>
          <w:b/>
          <w:bCs/>
          <w:szCs w:val="21"/>
        </w:rPr>
        <w:t xml:space="preserve">SUPPLEMENTARY MATERIAL </w:t>
      </w:r>
      <w:r w:rsidR="001E0469" w:rsidRPr="00BD3811">
        <w:rPr>
          <w:rFonts w:ascii="Times New Roman" w:hAnsi="Times New Roman" w:cs="Times New Roman"/>
          <w:b/>
          <w:kern w:val="0"/>
        </w:rPr>
        <w:br w:type="page"/>
      </w:r>
    </w:p>
    <w:p w14:paraId="2C6524EF" w14:textId="61A31A43" w:rsidR="008A1EB5" w:rsidRPr="00BD3811" w:rsidRDefault="00160CFF" w:rsidP="008A1EB5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noProof/>
        </w:rPr>
        <w:lastRenderedPageBreak/>
        <w:drawing>
          <wp:inline distT="0" distB="0" distL="0" distR="0" wp14:anchorId="493362B1" wp14:editId="336FAE15">
            <wp:extent cx="5274310" cy="3903345"/>
            <wp:effectExtent l="0" t="0" r="2540" b="1905"/>
            <wp:docPr id="956711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71124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CE389" w14:textId="5B053943" w:rsidR="006E660A" w:rsidRPr="00BD3811" w:rsidRDefault="006E660A" w:rsidP="008A1EB5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BD3811">
        <w:rPr>
          <w:rFonts w:ascii="Times New Roman" w:hAnsi="Times New Roman" w:cs="Times New Roman"/>
          <w:b/>
          <w:szCs w:val="21"/>
        </w:rPr>
        <w:t xml:space="preserve">Fig. </w:t>
      </w:r>
      <w:r w:rsidRPr="00BD3811">
        <w:rPr>
          <w:rFonts w:ascii="Times New Roman" w:hAnsi="Times New Roman" w:cs="Times New Roman" w:hint="eastAsia"/>
          <w:b/>
          <w:szCs w:val="21"/>
        </w:rPr>
        <w:t>S1</w:t>
      </w:r>
      <w:r w:rsidRPr="00BD3811">
        <w:rPr>
          <w:rFonts w:ascii="Times New Roman" w:hAnsi="Times New Roman" w:cs="Times New Roman"/>
          <w:b/>
          <w:szCs w:val="21"/>
        </w:rPr>
        <w:t xml:space="preserve"> Network analysis of the effects of </w:t>
      </w:r>
      <w:bookmarkStart w:id="8" w:name="_Hlk160398566"/>
      <w:r w:rsidRPr="00BD3811">
        <w:rPr>
          <w:rFonts w:ascii="Times New Roman" w:eastAsia="宋体" w:hAnsi="Times New Roman"/>
          <w:b/>
          <w:szCs w:val="21"/>
        </w:rPr>
        <w:t>edaravone</w:t>
      </w:r>
      <w:bookmarkEnd w:id="8"/>
      <w:r w:rsidRPr="00BD3811">
        <w:rPr>
          <w:rFonts w:ascii="Times New Roman" w:hAnsi="Times New Roman" w:cs="Times New Roman"/>
          <w:b/>
          <w:szCs w:val="21"/>
        </w:rPr>
        <w:t xml:space="preserve"> at different doses.</w:t>
      </w:r>
      <w:r w:rsidRPr="00BD3811">
        <w:rPr>
          <w:rFonts w:ascii="Times New Roman" w:hAnsi="Times New Roman" w:cs="Times New Roman" w:hint="eastAsia"/>
          <w:szCs w:val="21"/>
        </w:rPr>
        <w:t xml:space="preserve"> </w:t>
      </w:r>
      <w:r w:rsidRPr="00BD3811">
        <w:rPr>
          <w:rFonts w:ascii="Times New Roman" w:hAnsi="Times New Roman" w:cs="Times New Roman"/>
          <w:szCs w:val="21"/>
        </w:rPr>
        <w:t xml:space="preserve">(A) Forest plot of effect size in different edaravone doses according to data </w:t>
      </w:r>
      <w:r w:rsidRPr="00BD3811">
        <w:rPr>
          <w:rFonts w:ascii="Times New Roman" w:hAnsi="Times New Roman" w:cs="Times New Roman" w:hint="eastAsia"/>
          <w:szCs w:val="21"/>
        </w:rPr>
        <w:t>at</w:t>
      </w:r>
      <w:r w:rsidRPr="00BD3811">
        <w:rPr>
          <w:rFonts w:ascii="Times New Roman" w:hAnsi="Times New Roman" w:cs="Times New Roman"/>
          <w:szCs w:val="21"/>
        </w:rPr>
        <w:t xml:space="preserve"> </w:t>
      </w:r>
      <w:r w:rsidRPr="00BD3811">
        <w:rPr>
          <w:rFonts w:ascii="Times New Roman" w:hAnsi="Times New Roman" w:cs="Times New Roman" w:hint="eastAsia"/>
          <w:szCs w:val="21"/>
        </w:rPr>
        <w:t xml:space="preserve">day </w:t>
      </w:r>
      <w:r w:rsidRPr="00BD3811">
        <w:rPr>
          <w:rFonts w:ascii="Times New Roman" w:hAnsi="Times New Roman" w:cs="Times New Roman" w:hint="eastAsia"/>
          <w:bCs/>
          <w:szCs w:val="21"/>
        </w:rPr>
        <w:t>35</w:t>
      </w:r>
      <w:r w:rsidRPr="00BD3811">
        <w:rPr>
          <w:rFonts w:ascii="Times New Roman" w:hAnsi="Times New Roman" w:cs="Times New Roman"/>
          <w:szCs w:val="21"/>
        </w:rPr>
        <w:t xml:space="preserve">. (B) SUCRA value ranking of different administration doses according to data </w:t>
      </w:r>
      <w:r w:rsidRPr="00BD3811">
        <w:rPr>
          <w:rFonts w:ascii="Times New Roman" w:hAnsi="Times New Roman" w:cs="Times New Roman" w:hint="eastAsia"/>
          <w:szCs w:val="21"/>
        </w:rPr>
        <w:t>at</w:t>
      </w:r>
      <w:r w:rsidRPr="00BD3811">
        <w:rPr>
          <w:rFonts w:ascii="Times New Roman" w:hAnsi="Times New Roman" w:cs="Times New Roman"/>
          <w:szCs w:val="21"/>
        </w:rPr>
        <w:t xml:space="preserve"> </w:t>
      </w:r>
      <w:r w:rsidRPr="00BD3811">
        <w:rPr>
          <w:rFonts w:ascii="Times New Roman" w:hAnsi="Times New Roman" w:cs="Times New Roman" w:hint="eastAsia"/>
          <w:szCs w:val="21"/>
        </w:rPr>
        <w:t xml:space="preserve">day </w:t>
      </w:r>
      <w:r w:rsidRPr="00BD3811">
        <w:rPr>
          <w:rFonts w:ascii="Times New Roman" w:hAnsi="Times New Roman" w:cs="Times New Roman" w:hint="eastAsia"/>
          <w:bCs/>
          <w:szCs w:val="21"/>
        </w:rPr>
        <w:t>35</w:t>
      </w:r>
      <w:r w:rsidRPr="00BD3811">
        <w:rPr>
          <w:rFonts w:ascii="Times New Roman" w:hAnsi="Times New Roman" w:cs="Times New Roman"/>
          <w:szCs w:val="21"/>
        </w:rPr>
        <w:t>. (</w:t>
      </w:r>
      <w:r w:rsidR="00F24B3A" w:rsidRPr="00BD3811">
        <w:rPr>
          <w:rFonts w:ascii="Times New Roman" w:hAnsi="Times New Roman" w:cs="Times New Roman" w:hint="eastAsia"/>
          <w:szCs w:val="21"/>
        </w:rPr>
        <w:t>C</w:t>
      </w:r>
      <w:r w:rsidRPr="00BD3811">
        <w:rPr>
          <w:rFonts w:ascii="Times New Roman" w:hAnsi="Times New Roman" w:cs="Times New Roman"/>
          <w:szCs w:val="21"/>
        </w:rPr>
        <w:t xml:space="preserve">) </w:t>
      </w:r>
      <w:r w:rsidR="005E6480">
        <w:rPr>
          <w:rFonts w:ascii="Times New Roman" w:hAnsi="Times New Roman" w:cs="Times New Roman" w:hint="eastAsia"/>
          <w:szCs w:val="21"/>
        </w:rPr>
        <w:t>H</w:t>
      </w:r>
      <w:r w:rsidRPr="00BD3811">
        <w:rPr>
          <w:rFonts w:ascii="Times New Roman" w:hAnsi="Times New Roman" w:cs="Times New Roman"/>
          <w:szCs w:val="21"/>
        </w:rPr>
        <w:t xml:space="preserve">istogram </w:t>
      </w:r>
      <w:r w:rsidRPr="00BD3811">
        <w:rPr>
          <w:rFonts w:ascii="Times New Roman" w:hAnsi="Times New Roman" w:cs="Times New Roman" w:hint="eastAsia"/>
          <w:szCs w:val="21"/>
        </w:rPr>
        <w:t>of</w:t>
      </w:r>
      <w:r w:rsidRPr="00BD3811">
        <w:rPr>
          <w:rFonts w:ascii="Times New Roman" w:hAnsi="Times New Roman" w:cs="Times New Roman"/>
          <w:szCs w:val="21"/>
        </w:rPr>
        <w:t xml:space="preserve"> ranking probability of each treatment </w:t>
      </w:r>
      <w:r w:rsidRPr="00BD3811">
        <w:rPr>
          <w:rFonts w:ascii="Times New Roman" w:eastAsia="宋体" w:hAnsi="Times New Roman"/>
          <w:szCs w:val="21"/>
        </w:rPr>
        <w:t>dose</w:t>
      </w:r>
      <w:r w:rsidRPr="00BD3811">
        <w:rPr>
          <w:rFonts w:ascii="Times New Roman" w:hAnsi="Times New Roman" w:cs="Times New Roman" w:hint="eastAsia"/>
          <w:szCs w:val="21"/>
        </w:rPr>
        <w:t xml:space="preserve"> </w:t>
      </w:r>
      <w:r w:rsidRPr="00BD3811">
        <w:rPr>
          <w:rFonts w:ascii="Times New Roman" w:hAnsi="Times New Roman" w:cs="Times New Roman"/>
          <w:szCs w:val="21"/>
        </w:rPr>
        <w:t xml:space="preserve">according to data </w:t>
      </w:r>
      <w:r w:rsidRPr="00BD3811">
        <w:rPr>
          <w:rFonts w:ascii="Times New Roman" w:hAnsi="Times New Roman" w:cs="Times New Roman" w:hint="eastAsia"/>
          <w:szCs w:val="21"/>
        </w:rPr>
        <w:t>at</w:t>
      </w:r>
      <w:r w:rsidRPr="00BD3811">
        <w:rPr>
          <w:rFonts w:ascii="Times New Roman" w:hAnsi="Times New Roman" w:cs="Times New Roman"/>
          <w:szCs w:val="21"/>
        </w:rPr>
        <w:t xml:space="preserve"> </w:t>
      </w:r>
      <w:r w:rsidRPr="00BD3811">
        <w:rPr>
          <w:rFonts w:ascii="Times New Roman" w:hAnsi="Times New Roman" w:cs="Times New Roman" w:hint="eastAsia"/>
          <w:szCs w:val="21"/>
        </w:rPr>
        <w:t xml:space="preserve">day </w:t>
      </w:r>
      <w:r w:rsidRPr="00BD3811">
        <w:rPr>
          <w:rFonts w:ascii="Times New Roman" w:hAnsi="Times New Roman" w:cs="Times New Roman" w:hint="eastAsia"/>
          <w:bCs/>
          <w:szCs w:val="21"/>
        </w:rPr>
        <w:t>35.</w:t>
      </w:r>
    </w:p>
    <w:p w14:paraId="0F211AF8" w14:textId="77777777" w:rsidR="006E660A" w:rsidRPr="007F3DA0" w:rsidRDefault="006E660A" w:rsidP="006E660A">
      <w:pPr>
        <w:spacing w:line="360" w:lineRule="auto"/>
        <w:rPr>
          <w:rFonts w:ascii="Times New Roman" w:hAnsi="Times New Roman" w:cs="Times New Roman"/>
          <w:b/>
          <w:kern w:val="0"/>
        </w:rPr>
      </w:pPr>
    </w:p>
    <w:p w14:paraId="2FEF384B" w14:textId="77777777" w:rsidR="006E660A" w:rsidRPr="00BD3811" w:rsidRDefault="006E660A" w:rsidP="006E660A">
      <w:pPr>
        <w:spacing w:line="360" w:lineRule="auto"/>
        <w:jc w:val="left"/>
        <w:rPr>
          <w:rFonts w:ascii="Times New Roman" w:hAnsi="Times New Roman" w:cs="Times New Roman"/>
          <w:b/>
          <w:kern w:val="0"/>
        </w:rPr>
      </w:pPr>
      <w:r w:rsidRPr="00BD3811">
        <w:rPr>
          <w:rFonts w:ascii="Times New Roman" w:hAnsi="Times New Roman" w:cs="Times New Roman"/>
          <w:b/>
          <w:kern w:val="0"/>
        </w:rPr>
        <w:br w:type="page"/>
      </w:r>
    </w:p>
    <w:p w14:paraId="5BA4C338" w14:textId="41FD5D40" w:rsidR="004731CF" w:rsidRPr="00BD3811" w:rsidRDefault="004731CF" w:rsidP="006E660A">
      <w:pPr>
        <w:spacing w:line="360" w:lineRule="auto"/>
        <w:jc w:val="left"/>
        <w:rPr>
          <w:b/>
        </w:rPr>
      </w:pPr>
      <w:r w:rsidRPr="00BD3811">
        <w:rPr>
          <w:rFonts w:ascii="Times New Roman" w:hAnsi="Times New Roman" w:cs="Times New Roman"/>
          <w:b/>
          <w:kern w:val="0"/>
        </w:rPr>
        <w:lastRenderedPageBreak/>
        <w:t xml:space="preserve">Table </w:t>
      </w:r>
      <w:r w:rsidRPr="00BD3811">
        <w:rPr>
          <w:rFonts w:ascii="Times New Roman" w:hAnsi="Times New Roman" w:cs="Times New Roman" w:hint="eastAsia"/>
          <w:b/>
          <w:kern w:val="0"/>
        </w:rPr>
        <w:t>S1</w:t>
      </w:r>
      <w:r w:rsidRPr="00BD3811">
        <w:rPr>
          <w:rFonts w:ascii="Times New Roman" w:hAnsi="Times New Roman" w:cs="Times New Roman"/>
          <w:b/>
          <w:kern w:val="0"/>
        </w:rPr>
        <w:t xml:space="preserve">. </w:t>
      </w:r>
      <w:r w:rsidRPr="00BD3811">
        <w:rPr>
          <w:rFonts w:ascii="Times New Roman" w:hAnsi="Times New Roman" w:cs="Times New Roman"/>
          <w:b/>
        </w:rPr>
        <w:t xml:space="preserve">Subgroup analyses of the effects of </w:t>
      </w:r>
      <w:r w:rsidRPr="00BD3811">
        <w:rPr>
          <w:rFonts w:ascii="Times New Roman" w:hAnsi="Times New Roman" w:cs="Times New Roman" w:hint="eastAsia"/>
          <w:b/>
        </w:rPr>
        <w:t>edaravone.</w:t>
      </w:r>
    </w:p>
    <w:tbl>
      <w:tblPr>
        <w:tblStyle w:val="a7"/>
        <w:tblW w:w="9548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958"/>
        <w:gridCol w:w="851"/>
        <w:gridCol w:w="1559"/>
        <w:gridCol w:w="1134"/>
        <w:gridCol w:w="567"/>
        <w:gridCol w:w="1418"/>
        <w:gridCol w:w="1042"/>
      </w:tblGrid>
      <w:tr w:rsidR="00BD3811" w:rsidRPr="00BD3811" w14:paraId="5A5058D0" w14:textId="77777777" w:rsidTr="00A0307D">
        <w:tc>
          <w:tcPr>
            <w:tcW w:w="2019" w:type="dxa"/>
            <w:vMerge w:val="restart"/>
            <w:tcBorders>
              <w:top w:val="single" w:sz="12" w:space="0" w:color="auto"/>
            </w:tcBorders>
            <w:vAlign w:val="center"/>
          </w:tcPr>
          <w:p w14:paraId="5AE21C6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ubgroup title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</w:tcBorders>
            <w:vAlign w:val="center"/>
          </w:tcPr>
          <w:p w14:paraId="2F67715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2E73974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37F70FC" w14:textId="77777777" w:rsidR="004731CF" w:rsidRPr="00BD3811" w:rsidRDefault="004731CF" w:rsidP="00A030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Weighted </w:t>
            </w:r>
            <w:r w:rsidRPr="00BD3811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mean </w:t>
            </w:r>
            <w:r w:rsidRPr="00BD381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differenc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1E467D" w14:textId="77777777" w:rsidR="004731CF" w:rsidRPr="00BD3811" w:rsidRDefault="004731CF" w:rsidP="00A0307D">
            <w:pPr>
              <w:spacing w:line="360" w:lineRule="auto"/>
              <w:ind w:firstLineChars="145" w:firstLine="26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BD3811">
              <w:rPr>
                <w:rFonts w:ascii="Times New Roman" w:hAnsi="Times New Roman" w:cs="Times New Roman"/>
                <w:b/>
                <w:sz w:val="18"/>
                <w:szCs w:val="18"/>
              </w:rPr>
              <w:t>eterogeneity</w:t>
            </w:r>
          </w:p>
        </w:tc>
        <w:tc>
          <w:tcPr>
            <w:tcW w:w="1042" w:type="dxa"/>
            <w:vMerge w:val="restart"/>
            <w:tcBorders>
              <w:top w:val="single" w:sz="12" w:space="0" w:color="auto"/>
            </w:tcBorders>
          </w:tcPr>
          <w:p w14:paraId="03832C8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bgroup difference</w:t>
            </w:r>
          </w:p>
        </w:tc>
      </w:tr>
      <w:tr w:rsidR="00BD3811" w:rsidRPr="00BD3811" w14:paraId="7EB18B6B" w14:textId="77777777" w:rsidTr="00A0307D">
        <w:tc>
          <w:tcPr>
            <w:tcW w:w="2019" w:type="dxa"/>
            <w:vMerge/>
            <w:tcBorders>
              <w:bottom w:val="single" w:sz="4" w:space="0" w:color="auto"/>
            </w:tcBorders>
          </w:tcPr>
          <w:p w14:paraId="576C039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65D3BF5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760E2A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E4A77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AGaramond-Regular" w:hAnsi="AGaramond-Regular" w:cs="AGaramond-Regular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F8746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96E29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7FC42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42" w:type="dxa"/>
            <w:vMerge/>
            <w:tcBorders>
              <w:bottom w:val="single" w:sz="4" w:space="0" w:color="auto"/>
            </w:tcBorders>
          </w:tcPr>
          <w:p w14:paraId="6193D07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3811" w:rsidRPr="00BD3811" w14:paraId="4F6E25FC" w14:textId="77777777" w:rsidTr="00A0307D"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 w14:paraId="7C3E836D" w14:textId="77777777" w:rsidR="004731CF" w:rsidRPr="00BD3811" w:rsidRDefault="004731CF" w:rsidP="00A0307D">
            <w:pPr>
              <w:spacing w:line="360" w:lineRule="auto"/>
              <w:ind w:left="316" w:hangingChars="211" w:hanging="316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R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0544DAA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D85A58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B2B992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9F9C6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040D5F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25D52C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013E55C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A42315A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4FB41B33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4B8452F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70771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96B77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09ADA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57631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82370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3854203" w14:textId="090DEE1B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= 0.18</w:t>
            </w:r>
          </w:p>
        </w:tc>
      </w:tr>
      <w:tr w:rsidR="00BD3811" w:rsidRPr="00BD3811" w14:paraId="2CB3B838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786C0F60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6496D33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3253E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CA8E9A" w14:textId="48917E11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.3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1.39, 3.2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CD8C2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87794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49E6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3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  <w:bookmarkEnd w:id="9"/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67D370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BCECC0C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05AEFF2F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580627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4DAE5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26344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 [-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3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B00DC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0DC63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AF36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6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3D920D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5D68ED7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7776DBAC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2 BBB scale at 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5D6444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0730B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E3AD4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7C22E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5335F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4ABE0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5688582" w14:textId="40021FD8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56</w:t>
            </w:r>
          </w:p>
        </w:tc>
      </w:tr>
      <w:tr w:rsidR="00BD3811" w:rsidRPr="00BD3811" w14:paraId="56DEA757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633293F0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662431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B5A31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3DED3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.8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3.8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129B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6B600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4FA5A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09247F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D0D8AC9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36C696B0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B8FAED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340E5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178A3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4 [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, 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DE23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7CB62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64729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08C2FA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48C0237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0B922ECB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3 BBB scale at 2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 xml:space="preserve">s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219D94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B0F66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E961B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56EFA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35377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D502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B18E166" w14:textId="126D6363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7</w:t>
            </w:r>
          </w:p>
        </w:tc>
      </w:tr>
      <w:tr w:rsidR="00BD3811" w:rsidRPr="00BD3811" w14:paraId="02F099F0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0A3DAAB6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ACABA7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6069D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C8DAEE" w14:textId="591EC8A3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83D26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2B6925" w14:textId="6E1B998B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DA55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86C6F2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BEEF1BC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634E4834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4D34DFB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7649E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FD795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2 [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6, 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2492F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27C26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5B03F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0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BB3632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6FD179E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68BC7FBA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4 BBB scale at 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27CF8E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64C8A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734EC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A19EB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522FA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FA6EA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E741957" w14:textId="6511B681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4</w:t>
            </w:r>
          </w:p>
        </w:tc>
      </w:tr>
      <w:tr w:rsidR="00BD3811" w:rsidRPr="00BD3811" w14:paraId="1B57FA43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567FC949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F59DAE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2F7A2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6EFB4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2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AA67A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562BC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DA7C8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5E773F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950DB5B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19288CAC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43A95C0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3C659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112A2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42 [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, 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8B79D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CD9B6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D05D2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F9319C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5A2E06F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3DFC19D6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5 BBB scale at 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B77F02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45A22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696CC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800A1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107D9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AF8E6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7F60ECE" w14:textId="6C056AE7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64</w:t>
            </w:r>
          </w:p>
        </w:tc>
      </w:tr>
      <w:tr w:rsidR="00BD3811" w:rsidRPr="00BD3811" w14:paraId="2ABE0C52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4488D5DF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508193C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0FAD0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6E076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3.93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94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1E47F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BCABD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187B4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13CF63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3471E98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57EB810D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0C2B2B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4E7B3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D9759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4.54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5, 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14F9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D81C7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C9DB2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0EA302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471A643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2A6D6471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41B317D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A7912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78D93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31EE7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96431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99A15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9CFD02A" w14:textId="21DC5190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30</w:t>
            </w:r>
          </w:p>
        </w:tc>
      </w:tr>
      <w:tr w:rsidR="00BD3811" w:rsidRPr="00BD3811" w14:paraId="4B43DDA4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27042B5D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66004C2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7644F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3FA40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4.02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9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.0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8539A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02691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8700C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F34E50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2522148" w14:textId="77777777" w:rsidTr="00A0307D">
        <w:tc>
          <w:tcPr>
            <w:tcW w:w="2019" w:type="dxa"/>
            <w:tcBorders>
              <w:top w:val="nil"/>
              <w:bottom w:val="nil"/>
            </w:tcBorders>
          </w:tcPr>
          <w:p w14:paraId="059AC615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DADBD8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4C390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34DE1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4.58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6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381D2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C4098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ADA8F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4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E38564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55196CF" w14:textId="77777777" w:rsidTr="00A0307D">
        <w:tc>
          <w:tcPr>
            <w:tcW w:w="2019" w:type="dxa"/>
          </w:tcPr>
          <w:p w14:paraId="63D391E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Rat strain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58" w:type="dxa"/>
          </w:tcPr>
          <w:p w14:paraId="4692624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78D2141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2E589FD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8F83EC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68D9CC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1C37BF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43789DF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219CC10" w14:textId="77777777" w:rsidTr="00A0307D">
        <w:tc>
          <w:tcPr>
            <w:tcW w:w="2019" w:type="dxa"/>
          </w:tcPr>
          <w:p w14:paraId="2613278B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160840381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47E0B6A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12CBA5C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1559" w:type="dxa"/>
          </w:tcPr>
          <w:p w14:paraId="29A42C0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399C6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F31D41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5A14FF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38849A22" w14:textId="4F934BE8" w:rsidR="004731CF" w:rsidRPr="00BD3811" w:rsidRDefault="003C7387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46</w:t>
            </w:r>
          </w:p>
        </w:tc>
      </w:tr>
      <w:bookmarkEnd w:id="10"/>
      <w:tr w:rsidR="00BD3811" w:rsidRPr="00BD3811" w14:paraId="65A3BE85" w14:textId="77777777" w:rsidTr="00A0307D">
        <w:tc>
          <w:tcPr>
            <w:tcW w:w="2019" w:type="dxa"/>
          </w:tcPr>
          <w:p w14:paraId="42B6671E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6A9EB38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655B174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9</w:t>
            </w:r>
          </w:p>
        </w:tc>
        <w:tc>
          <w:tcPr>
            <w:tcW w:w="1559" w:type="dxa"/>
          </w:tcPr>
          <w:p w14:paraId="72986CE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3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.88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]</w:t>
            </w:r>
          </w:p>
        </w:tc>
        <w:tc>
          <w:tcPr>
            <w:tcW w:w="1134" w:type="dxa"/>
          </w:tcPr>
          <w:p w14:paraId="5C960A7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</w:tcPr>
          <w:p w14:paraId="031D6F4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4</w:t>
            </w:r>
          </w:p>
        </w:tc>
        <w:tc>
          <w:tcPr>
            <w:tcW w:w="1418" w:type="dxa"/>
          </w:tcPr>
          <w:p w14:paraId="1B43833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</w:tcPr>
          <w:p w14:paraId="080C945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0A92D17" w14:textId="77777777" w:rsidTr="00A0307D">
        <w:tc>
          <w:tcPr>
            <w:tcW w:w="2019" w:type="dxa"/>
          </w:tcPr>
          <w:p w14:paraId="55D0EA41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1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4AB795B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7FF70F4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4411FE6B" w14:textId="1FB53C11" w:rsidR="004731CF" w:rsidRPr="00BD3811" w:rsidRDefault="00CC6C98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10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2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.74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10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4]</w:t>
            </w:r>
          </w:p>
        </w:tc>
        <w:tc>
          <w:tcPr>
            <w:tcW w:w="1134" w:type="dxa"/>
          </w:tcPr>
          <w:p w14:paraId="015A30C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4</w:t>
            </w:r>
          </w:p>
        </w:tc>
        <w:tc>
          <w:tcPr>
            <w:tcW w:w="567" w:type="dxa"/>
          </w:tcPr>
          <w:p w14:paraId="7C0F11D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</w:tcPr>
          <w:p w14:paraId="692B8DF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01</w:t>
            </w:r>
          </w:p>
        </w:tc>
        <w:tc>
          <w:tcPr>
            <w:tcW w:w="1042" w:type="dxa"/>
          </w:tcPr>
          <w:p w14:paraId="46F218A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CEA8DA1" w14:textId="77777777" w:rsidTr="00A0307D">
        <w:tc>
          <w:tcPr>
            <w:tcW w:w="2019" w:type="dxa"/>
          </w:tcPr>
          <w:p w14:paraId="0533A473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2938822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77E5083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</w:tcPr>
          <w:p w14:paraId="2879638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3ECE0F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17FBEF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CCE1C5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6A2307AE" w14:textId="59601004" w:rsidR="004731CF" w:rsidRPr="00BD3811" w:rsidRDefault="00C85DFB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9</w:t>
            </w:r>
          </w:p>
        </w:tc>
      </w:tr>
      <w:tr w:rsidR="00BD3811" w:rsidRPr="00BD3811" w14:paraId="20C0FDB5" w14:textId="77777777" w:rsidTr="00A0307D">
        <w:tc>
          <w:tcPr>
            <w:tcW w:w="2019" w:type="dxa"/>
          </w:tcPr>
          <w:p w14:paraId="2D483726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4678889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191CF64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5</w:t>
            </w:r>
          </w:p>
        </w:tc>
        <w:tc>
          <w:tcPr>
            <w:tcW w:w="1559" w:type="dxa"/>
          </w:tcPr>
          <w:p w14:paraId="071FD69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9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0]</w:t>
            </w:r>
          </w:p>
        </w:tc>
        <w:tc>
          <w:tcPr>
            <w:tcW w:w="1134" w:type="dxa"/>
          </w:tcPr>
          <w:p w14:paraId="6B77EA18" w14:textId="77777777" w:rsidR="004731CF" w:rsidRPr="00BD3811" w:rsidRDefault="004731CF" w:rsidP="00A0307D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</w:tcPr>
          <w:p w14:paraId="725C7DF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615A936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</w:tcPr>
          <w:p w14:paraId="6AD5A25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B0564B2" w14:textId="77777777" w:rsidTr="00A0307D">
        <w:tc>
          <w:tcPr>
            <w:tcW w:w="2019" w:type="dxa"/>
          </w:tcPr>
          <w:p w14:paraId="26D1BB08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2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5700F72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5B1747F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272FFD8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5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, 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0]</w:t>
            </w:r>
          </w:p>
        </w:tc>
        <w:tc>
          <w:tcPr>
            <w:tcW w:w="1134" w:type="dxa"/>
          </w:tcPr>
          <w:p w14:paraId="771D41F5" w14:textId="77777777" w:rsidR="004731CF" w:rsidRPr="00BD3811" w:rsidRDefault="004731CF" w:rsidP="00A0307D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2</w:t>
            </w:r>
          </w:p>
        </w:tc>
        <w:tc>
          <w:tcPr>
            <w:tcW w:w="567" w:type="dxa"/>
          </w:tcPr>
          <w:p w14:paraId="38785D2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1418" w:type="dxa"/>
          </w:tcPr>
          <w:p w14:paraId="7C9957AF" w14:textId="77777777" w:rsidR="004731CF" w:rsidRPr="00BD3811" w:rsidRDefault="004731CF" w:rsidP="00A0307D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1042" w:type="dxa"/>
          </w:tcPr>
          <w:p w14:paraId="21C5C43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74C380E" w14:textId="77777777" w:rsidTr="00A0307D">
        <w:tc>
          <w:tcPr>
            <w:tcW w:w="2019" w:type="dxa"/>
          </w:tcPr>
          <w:p w14:paraId="58F4DE06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3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</w:t>
            </w:r>
          </w:p>
        </w:tc>
        <w:tc>
          <w:tcPr>
            <w:tcW w:w="958" w:type="dxa"/>
          </w:tcPr>
          <w:p w14:paraId="44F6727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3D91CA0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</w:tcPr>
          <w:p w14:paraId="1D0001A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44C235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17F5430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719761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66D4A85F" w14:textId="62C23B51" w:rsidR="004731CF" w:rsidRPr="00BD3811" w:rsidRDefault="00C85DFB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0</w:t>
            </w:r>
          </w:p>
        </w:tc>
      </w:tr>
      <w:tr w:rsidR="00BD3811" w:rsidRPr="00BD3811" w14:paraId="1C311A0A" w14:textId="77777777" w:rsidTr="00A0307D">
        <w:tc>
          <w:tcPr>
            <w:tcW w:w="2019" w:type="dxa"/>
          </w:tcPr>
          <w:p w14:paraId="120F2803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3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6A7EB40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19CD98E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7F6FDBB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2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]</w:t>
            </w:r>
          </w:p>
        </w:tc>
        <w:tc>
          <w:tcPr>
            <w:tcW w:w="1134" w:type="dxa"/>
          </w:tcPr>
          <w:p w14:paraId="014DCB3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10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  <w:bookmarkEnd w:id="11"/>
          </w:p>
        </w:tc>
        <w:tc>
          <w:tcPr>
            <w:tcW w:w="567" w:type="dxa"/>
          </w:tcPr>
          <w:p w14:paraId="207A941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418" w:type="dxa"/>
          </w:tcPr>
          <w:p w14:paraId="1990014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</w:tcPr>
          <w:p w14:paraId="448E251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B3AFE33" w14:textId="77777777" w:rsidTr="00A0307D">
        <w:tc>
          <w:tcPr>
            <w:tcW w:w="2019" w:type="dxa"/>
          </w:tcPr>
          <w:p w14:paraId="22C0C268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3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57EEE24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026B971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7490D46D" w14:textId="21E7E243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73324FD6" w14:textId="48003C61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</w:tcPr>
          <w:p w14:paraId="6C2DA76C" w14:textId="70107061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2E7CBC9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</w:p>
        </w:tc>
        <w:tc>
          <w:tcPr>
            <w:tcW w:w="1042" w:type="dxa"/>
          </w:tcPr>
          <w:p w14:paraId="025CBFE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11E590A" w14:textId="77777777" w:rsidTr="00A0307D">
        <w:tc>
          <w:tcPr>
            <w:tcW w:w="2019" w:type="dxa"/>
          </w:tcPr>
          <w:p w14:paraId="6136B8FA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4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0B63467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7A93B99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</w:tcPr>
          <w:p w14:paraId="1043DF0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6D0BFA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156346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325241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02E75E6E" w14:textId="4DAFDED6" w:rsidR="004731CF" w:rsidRPr="00BD3811" w:rsidRDefault="00C85DFB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25</w:t>
            </w:r>
          </w:p>
        </w:tc>
      </w:tr>
      <w:tr w:rsidR="00BD3811" w:rsidRPr="00BD3811" w14:paraId="19A3ECCC" w14:textId="77777777" w:rsidTr="00A0307D">
        <w:tc>
          <w:tcPr>
            <w:tcW w:w="2019" w:type="dxa"/>
          </w:tcPr>
          <w:p w14:paraId="044A7528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4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377D439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5B95AF5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5</w:t>
            </w:r>
          </w:p>
        </w:tc>
        <w:tc>
          <w:tcPr>
            <w:tcW w:w="1559" w:type="dxa"/>
          </w:tcPr>
          <w:p w14:paraId="1874088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]</w:t>
            </w:r>
          </w:p>
        </w:tc>
        <w:tc>
          <w:tcPr>
            <w:tcW w:w="1134" w:type="dxa"/>
          </w:tcPr>
          <w:p w14:paraId="3677E2C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</w:tcPr>
          <w:p w14:paraId="3044E8C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8" w:type="dxa"/>
          </w:tcPr>
          <w:p w14:paraId="5EA3025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1042" w:type="dxa"/>
          </w:tcPr>
          <w:p w14:paraId="2E9EB57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49B4AEB" w14:textId="77777777" w:rsidTr="00A0307D">
        <w:tc>
          <w:tcPr>
            <w:tcW w:w="2019" w:type="dxa"/>
          </w:tcPr>
          <w:p w14:paraId="40C016CA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4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2437249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728298B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17291CE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0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4]</w:t>
            </w:r>
          </w:p>
        </w:tc>
        <w:tc>
          <w:tcPr>
            <w:tcW w:w="1134" w:type="dxa"/>
          </w:tcPr>
          <w:p w14:paraId="1F4709A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7</w:t>
            </w:r>
          </w:p>
        </w:tc>
        <w:tc>
          <w:tcPr>
            <w:tcW w:w="567" w:type="dxa"/>
          </w:tcPr>
          <w:p w14:paraId="034A6B4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</w:tc>
        <w:tc>
          <w:tcPr>
            <w:tcW w:w="1418" w:type="dxa"/>
          </w:tcPr>
          <w:p w14:paraId="5901E57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8</w:t>
            </w:r>
          </w:p>
        </w:tc>
        <w:tc>
          <w:tcPr>
            <w:tcW w:w="1042" w:type="dxa"/>
          </w:tcPr>
          <w:p w14:paraId="38CE122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9132488" w14:textId="77777777" w:rsidTr="00A0307D">
        <w:tc>
          <w:tcPr>
            <w:tcW w:w="2019" w:type="dxa"/>
          </w:tcPr>
          <w:p w14:paraId="6495F0A9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5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673E74A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</w:tcPr>
          <w:p w14:paraId="620F4FF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</w:tcPr>
          <w:p w14:paraId="007C84C4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43FDFD3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1E8E32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E602EB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2AED9FAB" w14:textId="2480BC11" w:rsidR="004731CF" w:rsidRPr="00BD3811" w:rsidRDefault="00C85DFB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3</w:t>
            </w:r>
          </w:p>
        </w:tc>
      </w:tr>
      <w:tr w:rsidR="00BD3811" w:rsidRPr="00BD3811" w14:paraId="75F46946" w14:textId="77777777" w:rsidTr="00A0307D">
        <w:tc>
          <w:tcPr>
            <w:tcW w:w="2019" w:type="dxa"/>
          </w:tcPr>
          <w:p w14:paraId="6E6D6532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5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75D02FA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</w:tcPr>
          <w:p w14:paraId="4EC17A6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6F80AB2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3.37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7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0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6342302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567" w:type="dxa"/>
          </w:tcPr>
          <w:p w14:paraId="092FE42A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418" w:type="dxa"/>
          </w:tcPr>
          <w:p w14:paraId="0D50C9F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042" w:type="dxa"/>
          </w:tcPr>
          <w:p w14:paraId="6F60F71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DC976A4" w14:textId="77777777" w:rsidTr="00A0307D">
        <w:tc>
          <w:tcPr>
            <w:tcW w:w="2019" w:type="dxa"/>
          </w:tcPr>
          <w:p w14:paraId="3C77918D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5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5217901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6CFF68DE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1D66F46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6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]</w:t>
            </w:r>
          </w:p>
        </w:tc>
        <w:tc>
          <w:tcPr>
            <w:tcW w:w="1134" w:type="dxa"/>
          </w:tcPr>
          <w:p w14:paraId="11BBC31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3</w:t>
            </w:r>
          </w:p>
        </w:tc>
        <w:tc>
          <w:tcPr>
            <w:tcW w:w="567" w:type="dxa"/>
          </w:tcPr>
          <w:p w14:paraId="6B389D8D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</w:p>
        </w:tc>
        <w:tc>
          <w:tcPr>
            <w:tcW w:w="1418" w:type="dxa"/>
          </w:tcPr>
          <w:p w14:paraId="760113A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42" w:type="dxa"/>
          </w:tcPr>
          <w:p w14:paraId="225B90A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2E1D124" w14:textId="77777777" w:rsidTr="00A0307D">
        <w:tc>
          <w:tcPr>
            <w:tcW w:w="2019" w:type="dxa"/>
          </w:tcPr>
          <w:p w14:paraId="24D943DA" w14:textId="77777777" w:rsidR="004731CF" w:rsidRPr="00BD3811" w:rsidRDefault="004731CF" w:rsidP="00A0307D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3E0CC69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1" w:type="dxa"/>
          </w:tcPr>
          <w:p w14:paraId="0B2BFBE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559" w:type="dxa"/>
          </w:tcPr>
          <w:p w14:paraId="316CA83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07DF5C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6B4AF583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5B9861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295A28F4" w14:textId="70EF3F6C" w:rsidR="004731CF" w:rsidRPr="00BD3811" w:rsidRDefault="00C85DFB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25</w:t>
            </w:r>
          </w:p>
        </w:tc>
      </w:tr>
      <w:tr w:rsidR="00BD3811" w:rsidRPr="00BD3811" w14:paraId="2DC3C299" w14:textId="77777777" w:rsidTr="00A0307D">
        <w:tc>
          <w:tcPr>
            <w:tcW w:w="2019" w:type="dxa"/>
          </w:tcPr>
          <w:p w14:paraId="2C2103E8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6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Sprague Dawley </w:t>
            </w:r>
          </w:p>
        </w:tc>
        <w:tc>
          <w:tcPr>
            <w:tcW w:w="958" w:type="dxa"/>
          </w:tcPr>
          <w:p w14:paraId="099FAD1C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4DC0BCC6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1559" w:type="dxa"/>
          </w:tcPr>
          <w:p w14:paraId="7616DB35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3.73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8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6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65E473F1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567" w:type="dxa"/>
          </w:tcPr>
          <w:p w14:paraId="0840CFC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418" w:type="dxa"/>
          </w:tcPr>
          <w:p w14:paraId="396FB5FF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1042" w:type="dxa"/>
          </w:tcPr>
          <w:p w14:paraId="0DA5D40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F2518FD" w14:textId="77777777" w:rsidTr="00A0307D">
        <w:tc>
          <w:tcPr>
            <w:tcW w:w="2019" w:type="dxa"/>
          </w:tcPr>
          <w:p w14:paraId="4A0D27F2" w14:textId="77777777" w:rsidR="004731CF" w:rsidRPr="00BD3811" w:rsidRDefault="004731CF" w:rsidP="00A0307D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.6.2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Wistar</w:t>
            </w:r>
          </w:p>
        </w:tc>
        <w:tc>
          <w:tcPr>
            <w:tcW w:w="958" w:type="dxa"/>
          </w:tcPr>
          <w:p w14:paraId="75C249E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</w:tcPr>
          <w:p w14:paraId="399903D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559" w:type="dxa"/>
          </w:tcPr>
          <w:p w14:paraId="3E355DD8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6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3]</w:t>
            </w:r>
          </w:p>
        </w:tc>
        <w:tc>
          <w:tcPr>
            <w:tcW w:w="1134" w:type="dxa"/>
          </w:tcPr>
          <w:p w14:paraId="205E0249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7</w:t>
            </w:r>
          </w:p>
        </w:tc>
        <w:tc>
          <w:tcPr>
            <w:tcW w:w="567" w:type="dxa"/>
          </w:tcPr>
          <w:p w14:paraId="518A63B0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1418" w:type="dxa"/>
          </w:tcPr>
          <w:p w14:paraId="451F477B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1042" w:type="dxa"/>
          </w:tcPr>
          <w:p w14:paraId="5C060CC7" w14:textId="77777777" w:rsidR="004731CF" w:rsidRPr="00BD3811" w:rsidRDefault="004731CF" w:rsidP="00A0307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6A5C84B" w14:textId="77777777" w:rsidTr="00C5567C">
        <w:tc>
          <w:tcPr>
            <w:tcW w:w="2019" w:type="dxa"/>
          </w:tcPr>
          <w:p w14:paraId="52859607" w14:textId="25331746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 Injury type </w:t>
            </w:r>
          </w:p>
        </w:tc>
        <w:tc>
          <w:tcPr>
            <w:tcW w:w="958" w:type="dxa"/>
          </w:tcPr>
          <w:p w14:paraId="69D96A60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54D2CAED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35BFCF13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A77D1BD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1B5FE3B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DE6C43F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5903822C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D5D3894" w14:textId="77777777" w:rsidTr="00C5567C">
        <w:tc>
          <w:tcPr>
            <w:tcW w:w="2019" w:type="dxa"/>
          </w:tcPr>
          <w:p w14:paraId="5101DE2E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4FB56B25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7DDC3B8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04E3FEF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9B8EC46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64D0928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4650132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41EBC7CF" w14:textId="295BA149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8</w:t>
            </w:r>
          </w:p>
        </w:tc>
      </w:tr>
      <w:tr w:rsidR="00BD3811" w:rsidRPr="00BD3811" w14:paraId="48B19728" w14:textId="77777777" w:rsidTr="00C5567C">
        <w:tc>
          <w:tcPr>
            <w:tcW w:w="2019" w:type="dxa"/>
            <w:tcBorders>
              <w:bottom w:val="nil"/>
            </w:tcBorders>
          </w:tcPr>
          <w:p w14:paraId="4C503A37" w14:textId="34130FA1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1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Contusion </w:t>
            </w:r>
          </w:p>
        </w:tc>
        <w:tc>
          <w:tcPr>
            <w:tcW w:w="958" w:type="dxa"/>
            <w:tcBorders>
              <w:bottom w:val="nil"/>
            </w:tcBorders>
          </w:tcPr>
          <w:p w14:paraId="3CD62F84" w14:textId="551D3614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</w:tcPr>
          <w:p w14:paraId="7FE9A521" w14:textId="0C6CDBCD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559" w:type="dxa"/>
            <w:tcBorders>
              <w:bottom w:val="nil"/>
            </w:tcBorders>
          </w:tcPr>
          <w:p w14:paraId="4170DC73" w14:textId="0155FDF3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7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bottom w:val="nil"/>
            </w:tcBorders>
          </w:tcPr>
          <w:p w14:paraId="21C5EC30" w14:textId="5AFBF95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  <w:tc>
          <w:tcPr>
            <w:tcW w:w="567" w:type="dxa"/>
            <w:tcBorders>
              <w:bottom w:val="nil"/>
            </w:tcBorders>
          </w:tcPr>
          <w:p w14:paraId="4102C10F" w14:textId="0A755873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21B52B3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bottom w:val="nil"/>
            </w:tcBorders>
          </w:tcPr>
          <w:p w14:paraId="3E4719B2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04B5E9D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000BD09" w14:textId="0B6F78B0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1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760E481" w14:textId="7A4BC7AA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2AE15B" w14:textId="624E0395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45E9D" w14:textId="6F875E02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88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-0.28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.05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E7EEF" w14:textId="0ACACB6B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85EC1" w14:textId="6D7D7B46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7FA56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E0BA87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6FEBFA1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795E0A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2 BBB scale at 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19778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0B645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51F7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50B79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75E284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FDFAF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2B50E9F" w14:textId="35396C3F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P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BD3811" w:rsidRPr="00BD3811" w14:paraId="3543F1AD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60A6378" w14:textId="01C24197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2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Contusio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96E695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18C2DD" w14:textId="5D1C31E5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85EDF" w14:textId="25EF6986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93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C4888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577A1A" w14:textId="4EFBA85D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F3F21D" w14:textId="18ECA161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49C24FE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7903025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A9B45AE" w14:textId="268670F6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2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CCD0C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2D882" w14:textId="6E41EEFE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8C820" w14:textId="6D05C1A1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.81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2366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D47BB" w14:textId="3AC7733B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5D3FB" w14:textId="53E25505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F92388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87E2DF3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193DAC0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3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3BD364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295C6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B84CE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2D06B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F25CD5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E0278D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D5A33B3" w14:textId="02351496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P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BD3811" w:rsidRPr="00BD3811" w14:paraId="60BF5E84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BB5878A" w14:textId="7FD21C96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3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Contusio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1D7ED1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96EEEB" w14:textId="1511C930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882CB" w14:textId="0D42C932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49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4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E5BEB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392CBA" w14:textId="47383C69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593B0" w14:textId="0EA0CF66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6AFC90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8BF762A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899D368" w14:textId="4F268A77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3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0501460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A6751" w14:textId="045B2299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A49FE" w14:textId="77DF9638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.65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48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57EA0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78297" w14:textId="5B1C0CA1" w:rsidR="00C85DFB" w:rsidRPr="00BD3811" w:rsidRDefault="00062099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BD3811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992C1" w14:textId="3521DE7D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062099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ABFBCEB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7A1E25B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424E739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4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6C757DE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2912E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847A9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1EFD8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4AF5F5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A6C3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7A6DE11" w14:textId="05745BA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4</w:t>
            </w:r>
          </w:p>
        </w:tc>
      </w:tr>
      <w:tr w:rsidR="00BD3811" w:rsidRPr="00BD3811" w14:paraId="3772E431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758F09" w14:textId="169D50F0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4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Contusio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0FCF4CF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866F1" w14:textId="4B9CF3AC" w:rsidR="00C85DFB" w:rsidRPr="00BD3811" w:rsidRDefault="00AE75C0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1F8CE" w14:textId="1A358575" w:rsidR="00C85DFB" w:rsidRPr="00BD3811" w:rsidRDefault="00AE75C0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44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C36720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.06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C36720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81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2B4B9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C1EC2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4D490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BB7B38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A4D3394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DA90544" w14:textId="3DC0D146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4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83BD6E5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AFFD2F" w14:textId="2958B8A2" w:rsidR="00C85DFB" w:rsidRPr="00BD3811" w:rsidRDefault="00AE75C0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0E6CA" w14:textId="20CD16E0" w:rsidR="00C85DFB" w:rsidRPr="00BD3811" w:rsidRDefault="00C36720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.77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="00AE75C0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4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2B0BE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734F4C" w14:textId="522395C1" w:rsidR="00C85DFB" w:rsidRPr="00BD3811" w:rsidRDefault="00C36720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6147D" w14:textId="356E7AC6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</w:t>
            </w:r>
            <w:r w:rsidR="00C36720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03CDF3F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84A549D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EC07761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5 BBB scale at 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B09874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5A0A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068DB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352A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C6BA3D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3B3D1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D7623DA" w14:textId="277CF024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P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</w:tr>
      <w:tr w:rsidR="00BD3811" w:rsidRPr="00BD3811" w14:paraId="6420DECD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69CCC9A" w14:textId="4CDFE3B1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5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Contusio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861E0F3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F9C2C" w14:textId="7067BE71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0B67C7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173247" w14:textId="692C4EA1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B67C7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0B67C7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="000B67C7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9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0B604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3AAB1" w14:textId="7894DF7C" w:rsidR="00C85DFB" w:rsidRPr="00BD3811" w:rsidRDefault="00BD3811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83013" w14:textId="4BE3BEF6" w:rsidR="00C85DFB" w:rsidRPr="00BD3811" w:rsidRDefault="00BD3811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F9938B1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FC4EC45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C104C17" w14:textId="34659CD1" w:rsidR="00C85DFB" w:rsidRPr="00BD3811" w:rsidRDefault="00C85DFB" w:rsidP="00C85DFB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5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8440497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106D2" w14:textId="5F9E8ED3" w:rsidR="00C85DFB" w:rsidRPr="00BD3811" w:rsidRDefault="000B67C7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F8AC4" w14:textId="6A5A35F4" w:rsidR="00C85DFB" w:rsidRPr="00BD3811" w:rsidRDefault="000B67C7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.06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.60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="00C85DFB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  <w:r w:rsidR="00C85DFB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B714B" w14:textId="6EB49E1D" w:rsidR="00C85DFB" w:rsidRPr="00BD3811" w:rsidRDefault="00BD3811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64042" w14:textId="7BE36381" w:rsidR="00C85DFB" w:rsidRPr="00BD3811" w:rsidRDefault="00BD3811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C010A" w14:textId="679FE62C" w:rsidR="00C85DFB" w:rsidRPr="00BD3811" w:rsidRDefault="00BD3811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F70A709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A995E33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0A8F167" w14:textId="77777777" w:rsidR="00C85DFB" w:rsidRPr="00BD3811" w:rsidRDefault="00C85DFB" w:rsidP="00C85DFB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6 BBB scale at 4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41CA31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6A878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A9E84D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18A3F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1562C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3B42A" w14:textId="77777777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93BBD3" w14:textId="6EE09D81" w:rsidR="00C85DFB" w:rsidRPr="00BD3811" w:rsidRDefault="00C85DFB" w:rsidP="00C85DFB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3</w:t>
            </w:r>
          </w:p>
        </w:tc>
      </w:tr>
      <w:tr w:rsidR="00BD3811" w:rsidRPr="00BD3811" w14:paraId="2AD8C9E6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8BFAE7C" w14:textId="57840945" w:rsidR="00CC6C98" w:rsidRPr="00BD3811" w:rsidRDefault="00CC6C98" w:rsidP="00C5567C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 xml:space="preserve">3.6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Contu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958A5C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9D7EA" w14:textId="3AE27E43" w:rsidR="00CC6C98" w:rsidRPr="00BD3811" w:rsidRDefault="00BD3811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0D2CCE" w14:textId="3CB41FFF" w:rsidR="00CC6C98" w:rsidRPr="00BD3811" w:rsidRDefault="00BD3811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74</w:t>
            </w:r>
            <w:r w:rsidR="00CC6C98"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.89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CC6C98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  <w:r w:rsidR="00CC6C98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CE455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05059" w14:textId="7640F7D0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BD3811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71409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93895D5" w14:textId="77777777" w:rsidR="00CC6C98" w:rsidRPr="00BD3811" w:rsidRDefault="00CC6C98" w:rsidP="00C556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6941250" w14:textId="77777777" w:rsidTr="00C556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9C634E6" w14:textId="7C2BE90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.6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Compres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E84C2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F0E0D" w14:textId="22AF43F4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AC8F0" w14:textId="669F104B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.9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6.27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B6C37" w14:textId="06C006E3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34955" w14:textId="63E77890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10312" w14:textId="420922A0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N/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AFF7E1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F50A153" w14:textId="77777777" w:rsidTr="00A0307D">
        <w:tc>
          <w:tcPr>
            <w:tcW w:w="2019" w:type="dxa"/>
          </w:tcPr>
          <w:p w14:paraId="7D3C94EC" w14:textId="4E259EC5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 A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ministration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ethod </w:t>
            </w:r>
          </w:p>
        </w:tc>
        <w:tc>
          <w:tcPr>
            <w:tcW w:w="958" w:type="dxa"/>
          </w:tcPr>
          <w:p w14:paraId="182A1B0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225C51D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4ABC343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12CFC8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25E07DE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04A6C2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32248D6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B1C53B8" w14:textId="77777777" w:rsidTr="00A0307D">
        <w:tc>
          <w:tcPr>
            <w:tcW w:w="2019" w:type="dxa"/>
          </w:tcPr>
          <w:p w14:paraId="1349B3E3" w14:textId="463A3EEB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0D86D0E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0809D63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7C6AAAD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23296EF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793110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0006FA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BC8A2DA" w14:textId="2EE3F6DF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49</w:t>
            </w:r>
          </w:p>
        </w:tc>
      </w:tr>
      <w:tr w:rsidR="00BD3811" w:rsidRPr="00BD3811" w14:paraId="35BFAB05" w14:textId="77777777" w:rsidTr="00A0307D">
        <w:tc>
          <w:tcPr>
            <w:tcW w:w="2019" w:type="dxa"/>
            <w:tcBorders>
              <w:bottom w:val="nil"/>
            </w:tcBorders>
          </w:tcPr>
          <w:p w14:paraId="08C4A179" w14:textId="05A2AC7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1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bottom w:val="nil"/>
            </w:tcBorders>
          </w:tcPr>
          <w:p w14:paraId="7A735A8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3664B00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559" w:type="dxa"/>
            <w:tcBorders>
              <w:bottom w:val="nil"/>
            </w:tcBorders>
          </w:tcPr>
          <w:p w14:paraId="4FC1E55E" w14:textId="3B7ECA9F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9]</w:t>
            </w:r>
          </w:p>
        </w:tc>
        <w:tc>
          <w:tcPr>
            <w:tcW w:w="1134" w:type="dxa"/>
            <w:tcBorders>
              <w:bottom w:val="nil"/>
            </w:tcBorders>
          </w:tcPr>
          <w:p w14:paraId="5C89256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14:paraId="146CF3F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418" w:type="dxa"/>
            <w:tcBorders>
              <w:bottom w:val="nil"/>
            </w:tcBorders>
          </w:tcPr>
          <w:p w14:paraId="32D7A41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bottom w:val="nil"/>
            </w:tcBorders>
          </w:tcPr>
          <w:p w14:paraId="15BE048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A582F35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510B6B6" w14:textId="066A04F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1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3E1A1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7ACFA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BF19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9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0C84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F7CF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A0CA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9B39B4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08E2CD0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417E43E" w14:textId="2BC3B0C9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2 BBB scale at 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9BC5C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F90C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102B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1448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9F9F8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8C54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C743124" w14:textId="3130007E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03</w:t>
            </w:r>
          </w:p>
        </w:tc>
      </w:tr>
      <w:tr w:rsidR="00BD3811" w:rsidRPr="00BD3811" w14:paraId="6C18F280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959EF6B" w14:textId="7B6688A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2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A42BD2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E6BF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189F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0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5FC3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DA2BD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FB66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94B60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AC10762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41C1A47" w14:textId="5759319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2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528E05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385E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A4EB6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4, 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6906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3E80A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DB751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226EF9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FC9E3DE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A450A8D" w14:textId="3DA52C6D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3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B2AC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BE55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B98B7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8977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48A46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7BEF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6C6B2E5" w14:textId="11AAAE3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07</w:t>
            </w:r>
          </w:p>
        </w:tc>
      </w:tr>
      <w:tr w:rsidR="00BD3811" w:rsidRPr="00BD3811" w14:paraId="7B8056B7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F378BF9" w14:textId="725F4194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3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1019E8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AACE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8054A" w14:textId="4F2E5485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 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FCCE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3F49D" w14:textId="3343E82A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5BDDD7" w14:textId="2207C513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75A3A6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45EF93A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58B92A2" w14:textId="4AF625E0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3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68516E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CBC1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98BB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6, 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1A38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B46C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7779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E12DAC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391314B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A8BFB1D" w14:textId="1189F793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4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72D679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C06D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CE362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1234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441B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49579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EB2FC97" w14:textId="4BE35293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21</w:t>
            </w:r>
          </w:p>
        </w:tc>
      </w:tr>
      <w:tr w:rsidR="00BD3811" w:rsidRPr="00BD3811" w14:paraId="5A24A0F6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41CD2DA" w14:textId="082FE940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4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0D1CF6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EBD4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0D16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8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DDFC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7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  <w:bookmarkEnd w:id="12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AF28F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36AB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9E2BAC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271B28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A3FE571" w14:textId="650302B0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4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52055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43DB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05E2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3, 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92C1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CC55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DC99A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FEF10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9EC7334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EDB7B40" w14:textId="54BBFCAA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5 BBB scale at 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1430A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B277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523D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CF0B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2C18E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4A0D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C5A93FF" w14:textId="387D6E12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64</w:t>
            </w:r>
          </w:p>
        </w:tc>
      </w:tr>
      <w:tr w:rsidR="00BD3811" w:rsidRPr="00BD3811" w14:paraId="4F77013A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F0C7C5C" w14:textId="00149F15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5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0BD9F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5E55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2D450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94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DFD6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AE31E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E3A1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6C6B0B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12C9921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376DB40" w14:textId="334958BE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5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1C5DD2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2C04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7D8E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5, 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8358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B988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723E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68F28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FAC4B6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FB6566" w14:textId="2E0790AA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_Hlk160874348"/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6 BBB scale at 4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56DCE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352A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6DC1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6F94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A63A9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1865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02CBF1B" w14:textId="58632C95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97</w:t>
            </w:r>
          </w:p>
        </w:tc>
      </w:tr>
      <w:bookmarkEnd w:id="13"/>
      <w:tr w:rsidR="00BD3811" w:rsidRPr="00BD3811" w14:paraId="50C6EB52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FD63531" w14:textId="51237BF2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Intravenous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C3732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5EE5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588D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0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.0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0CA3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AC62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15B2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7D3BB5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73B881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A3E8626" w14:textId="705BEC6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.6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traperitone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AD461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66B3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2C2A2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3, 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9AF5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9B8D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5B8B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52D55A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9992CFE" w14:textId="77777777" w:rsidTr="00A0307D">
        <w:tc>
          <w:tcPr>
            <w:tcW w:w="2019" w:type="dxa"/>
          </w:tcPr>
          <w:p w14:paraId="51E18CF6" w14:textId="58FBE63F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 A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ministration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imes </w:t>
            </w:r>
          </w:p>
        </w:tc>
        <w:tc>
          <w:tcPr>
            <w:tcW w:w="958" w:type="dxa"/>
          </w:tcPr>
          <w:p w14:paraId="54E99DB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215397D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1EF42B2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1829600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65597A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CA6BFF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441F8E0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A3B1FFA" w14:textId="77777777" w:rsidTr="00A0307D">
        <w:tc>
          <w:tcPr>
            <w:tcW w:w="2019" w:type="dxa"/>
          </w:tcPr>
          <w:p w14:paraId="545FBC74" w14:textId="3204070B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77CD801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</w:tcPr>
          <w:p w14:paraId="21B8A77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559" w:type="dxa"/>
          </w:tcPr>
          <w:p w14:paraId="43FC318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3D03F61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5C0463C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F740B6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11E646E9" w14:textId="44235120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32</w:t>
            </w:r>
          </w:p>
        </w:tc>
      </w:tr>
      <w:tr w:rsidR="00BD3811" w:rsidRPr="00BD3811" w14:paraId="12DB644B" w14:textId="77777777" w:rsidTr="00A0307D">
        <w:tc>
          <w:tcPr>
            <w:tcW w:w="2019" w:type="dxa"/>
            <w:tcBorders>
              <w:bottom w:val="nil"/>
            </w:tcBorders>
          </w:tcPr>
          <w:p w14:paraId="594690A9" w14:textId="0E8E1AA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1.1 </w:t>
            </w:r>
            <w:bookmarkStart w:id="14" w:name="OLE_LINK2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ultiple</w:t>
            </w:r>
            <w:bookmarkEnd w:id="14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injection</w:t>
            </w:r>
          </w:p>
        </w:tc>
        <w:tc>
          <w:tcPr>
            <w:tcW w:w="958" w:type="dxa"/>
            <w:tcBorders>
              <w:bottom w:val="nil"/>
            </w:tcBorders>
          </w:tcPr>
          <w:p w14:paraId="0328913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bottom w:val="nil"/>
            </w:tcBorders>
          </w:tcPr>
          <w:p w14:paraId="4658B5F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3</w:t>
            </w:r>
          </w:p>
        </w:tc>
        <w:tc>
          <w:tcPr>
            <w:tcW w:w="1559" w:type="dxa"/>
            <w:tcBorders>
              <w:bottom w:val="nil"/>
            </w:tcBorders>
          </w:tcPr>
          <w:p w14:paraId="54489DC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]</w:t>
            </w:r>
          </w:p>
        </w:tc>
        <w:tc>
          <w:tcPr>
            <w:tcW w:w="1134" w:type="dxa"/>
            <w:tcBorders>
              <w:bottom w:val="nil"/>
            </w:tcBorders>
          </w:tcPr>
          <w:p w14:paraId="00DA4AE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bottom w:val="nil"/>
            </w:tcBorders>
          </w:tcPr>
          <w:p w14:paraId="5178C88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1418" w:type="dxa"/>
            <w:tcBorders>
              <w:bottom w:val="nil"/>
            </w:tcBorders>
          </w:tcPr>
          <w:p w14:paraId="21B0BA0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bottom w:val="nil"/>
            </w:tcBorders>
          </w:tcPr>
          <w:p w14:paraId="13DCA61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FE9C0CA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5A358BB" w14:textId="7C8FA29B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1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68FBC5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3987F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0C15A" w14:textId="6042FE5D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4, 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6784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60384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C778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63420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05D2FCB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595FE17" w14:textId="0D5CB64E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2 BBB scale at 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41AA2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2A308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47D0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CD18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4E0D8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A528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3EC03DF" w14:textId="5299060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5</w:t>
            </w:r>
          </w:p>
        </w:tc>
      </w:tr>
      <w:tr w:rsidR="00BD3811" w:rsidRPr="00BD3811" w14:paraId="6CA538D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1FF57E8" w14:textId="4DABE5A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2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ultip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BDC655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281FB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534A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1B29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BD8B5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97A12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14"/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  <w:bookmarkEnd w:id="15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30E74D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B899932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983718B" w14:textId="726214E6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2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A7B3B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5711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0F08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0, 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91F9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4E0A4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CE33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D683C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72BC60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8C6E655" w14:textId="2B0E70D8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3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7F3C8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428F6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3C29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C53A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2D84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F2F9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671CF56" w14:textId="29444BD9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2</w:t>
            </w:r>
          </w:p>
        </w:tc>
      </w:tr>
      <w:tr w:rsidR="00BD3811" w:rsidRPr="00BD3811" w14:paraId="5E1DD018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5598FDA" w14:textId="33E53E06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5.3.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ultip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F081B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C924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3CCD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6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605E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9E73A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7684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1F7E52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06D736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8C50FE5" w14:textId="38C8E591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3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AFFA29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0DC2B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2C48F" w14:textId="00C4E809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0[-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4, 1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B8DF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346C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2F23A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0776BC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25F2BF7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1F1EBCD" w14:textId="5AAEA80A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4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8EFCAB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0FE5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A0EF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E19E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C3FDB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E9572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9C269BD" w14:textId="6956ED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9</w:t>
            </w:r>
          </w:p>
        </w:tc>
      </w:tr>
      <w:tr w:rsidR="00BD3811" w:rsidRPr="00BD3811" w14:paraId="7FBADDB5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8264DF8" w14:textId="0CC97B3D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4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ultip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89CF2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CF48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9D54A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1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474D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C21E9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D38B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315A07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B697F7F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ED86416" w14:textId="3DD3FA56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4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E84793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BB31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226F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8, 1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E832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9BDA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D13F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8C2FCC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078965A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94CED00" w14:textId="57649FB2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_Hlk160876187"/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5 BBB scale at 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2CE5E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7BAA2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B639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8BEB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9866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55733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329486" w14:textId="3F3C971C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82</w:t>
            </w:r>
          </w:p>
        </w:tc>
      </w:tr>
      <w:bookmarkEnd w:id="16"/>
      <w:tr w:rsidR="00BD3811" w:rsidRPr="00BD3811" w14:paraId="1FFD146B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D2C9A9E" w14:textId="5FCC1FA3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5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Multiple injection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34616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9DF7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E79A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F1F8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9643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7956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58CA75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A91B461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B0515DA" w14:textId="0BE645C7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5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2422E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B3E6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74AF8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3.93, 1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ED94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61A58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8CD4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08788A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A8D2478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2C19494" w14:textId="1E2BC8D3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6 BBB scale at 4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76DB31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7CD54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E965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9DB5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4FCBA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4B0F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D45D1C4" w14:textId="53B8490E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80</w:t>
            </w:r>
          </w:p>
        </w:tc>
      </w:tr>
      <w:tr w:rsidR="00BD3811" w:rsidRPr="00BD3811" w14:paraId="31E46F9F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3BCE862" w14:textId="4D4228EA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6.1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Multip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2BDAC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5FD8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D1FE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7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EC42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87EC2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7B61D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666695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59AB2D3A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39AFD02" w14:textId="6FC24C66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.6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Single inje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E8EBD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ABDD0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B84E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0, 1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560B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CC271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3A82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D57502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E6D59C5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6F2FF56" w14:textId="0C24EF01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 A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ministration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do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3A43F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EE7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F615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71F0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9F0FA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7B8D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DEB7ED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F016540" w14:textId="77777777" w:rsidTr="00A0307D">
        <w:tc>
          <w:tcPr>
            <w:tcW w:w="2019" w:type="dxa"/>
          </w:tcPr>
          <w:p w14:paraId="14198A60" w14:textId="75C2A2CD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958" w:type="dxa"/>
          </w:tcPr>
          <w:p w14:paraId="32DE340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</w:tcPr>
          <w:p w14:paraId="117DEDD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</w:tcPr>
          <w:p w14:paraId="271B3FE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</w:tcPr>
          <w:p w14:paraId="5B6E799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383BBAC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6790FC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</w:tcPr>
          <w:p w14:paraId="4D5E2013" w14:textId="75B5C3F5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5</w:t>
            </w:r>
          </w:p>
        </w:tc>
      </w:tr>
      <w:tr w:rsidR="00BD3811" w:rsidRPr="00BD3811" w14:paraId="71ED2513" w14:textId="77777777" w:rsidTr="00A0307D">
        <w:tc>
          <w:tcPr>
            <w:tcW w:w="2019" w:type="dxa"/>
            <w:tcBorders>
              <w:bottom w:val="nil"/>
            </w:tcBorders>
          </w:tcPr>
          <w:p w14:paraId="639614C0" w14:textId="7A00A86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1.1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(kg·d) </w:t>
            </w:r>
          </w:p>
        </w:tc>
        <w:tc>
          <w:tcPr>
            <w:tcW w:w="958" w:type="dxa"/>
            <w:tcBorders>
              <w:bottom w:val="nil"/>
            </w:tcBorders>
          </w:tcPr>
          <w:p w14:paraId="0FA6F50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14:paraId="1313AB6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1559" w:type="dxa"/>
            <w:tcBorders>
              <w:bottom w:val="nil"/>
            </w:tcBorders>
          </w:tcPr>
          <w:p w14:paraId="74A319F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9, 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5]</w:t>
            </w:r>
          </w:p>
        </w:tc>
        <w:tc>
          <w:tcPr>
            <w:tcW w:w="1134" w:type="dxa"/>
            <w:tcBorders>
              <w:bottom w:val="nil"/>
            </w:tcBorders>
          </w:tcPr>
          <w:p w14:paraId="3027A4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</w:tc>
        <w:tc>
          <w:tcPr>
            <w:tcW w:w="567" w:type="dxa"/>
            <w:tcBorders>
              <w:bottom w:val="nil"/>
            </w:tcBorders>
          </w:tcPr>
          <w:p w14:paraId="7BE9E30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1418" w:type="dxa"/>
            <w:tcBorders>
              <w:bottom w:val="nil"/>
            </w:tcBorders>
          </w:tcPr>
          <w:p w14:paraId="56B750D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042" w:type="dxa"/>
            <w:tcBorders>
              <w:bottom w:val="nil"/>
            </w:tcBorders>
          </w:tcPr>
          <w:p w14:paraId="51A63FD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1EB049B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1B44CA7" w14:textId="4EEB98FD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1.2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CED7B2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A9B3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1D6E9" w14:textId="13F3D665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.83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E969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42FE1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19671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945E1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05D3F24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01C7D21" w14:textId="5509578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1.3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F95E7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AB2D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C666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6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17E8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F8CF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3F684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90140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A34F48F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44BFF74" w14:textId="12202DAC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2 BBB scale at 14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293C18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74760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18F2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3D175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463F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6B663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73C9534" w14:textId="3DE8B1AA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08</w:t>
            </w:r>
          </w:p>
        </w:tc>
      </w:tr>
      <w:tr w:rsidR="00BD3811" w:rsidRPr="00BD3811" w14:paraId="59311E1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C96F7C8" w14:textId="3E0E13F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2.1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AC615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FFEF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5C6F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.11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FAFA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72680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E47A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DE0EEA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073A01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C5D3260" w14:textId="59FAA22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2.2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625FA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FD185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A6BD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2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7C21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4EB66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B8DF3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658319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E4287A6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ED230BC" w14:textId="72546C4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2.3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0A4589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8615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B2C7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0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4726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55EE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60E4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21E44C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45AA84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95ACBF7" w14:textId="3DBEC04F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3 BBB scale at 21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st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4F825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84BF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977FC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DB37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AB6CB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7A6E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F4B3C72" w14:textId="2F5E378C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14</w:t>
            </w:r>
          </w:p>
        </w:tc>
      </w:tr>
      <w:tr w:rsidR="00BD3811" w:rsidRPr="00BD3811" w14:paraId="52EC4722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4F73F01" w14:textId="77777777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5.3.1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38E99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5689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97D6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-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7, 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CECD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173A8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CB33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DE3457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A45A626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D71D4F1" w14:textId="77777777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5.3.2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03097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F64B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685D7" w14:textId="2A1C5E7C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 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9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92AA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86F0B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D42FE" w14:textId="49786E4F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C2EE2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18FF20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37DB895F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D04004E" w14:textId="77777777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5.3.3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D8C9DF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48FE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0767D" w14:textId="27D091DC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5 [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1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bookmarkStart w:id="17" w:name="OLE_LINK22"/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]</w:t>
            </w:r>
            <w:bookmarkEnd w:id="1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E8BB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3425A1" w14:textId="32579EFC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48C72" w14:textId="54494391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EDCCE1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27821231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C31D7C0" w14:textId="2CB8448E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4 BBB scale at 28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2EE39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DD5DE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98A5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E0B3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2343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A3B5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1940B4C" w14:textId="19659B8E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38</w:t>
            </w:r>
          </w:p>
        </w:tc>
      </w:tr>
      <w:tr w:rsidR="00BD3811" w:rsidRPr="00BD3811" w14:paraId="55FD348B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400A264" w14:textId="683C7FE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_Hlk160877265"/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4.1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62AB5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3CBA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B95F9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4[-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6444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C7539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F310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68E3EF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18"/>
      <w:tr w:rsidR="00BD3811" w:rsidRPr="00BD3811" w14:paraId="49F4BCA4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DD5A7D6" w14:textId="7B0A399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4.2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94B9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A8A71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F115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9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9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93DB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0E8F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6765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496D84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05F4E379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CF5C209" w14:textId="19BEA2F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4.3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21A0A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1DB25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E7A0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4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B7B7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D3F4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2657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EDB165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C20AA2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EC74099" w14:textId="4E2E6F83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5 BBB scale at 35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D05E46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9284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BF1B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5720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53F08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016A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BB2F9AA" w14:textId="08701D56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2</w:t>
            </w:r>
          </w:p>
        </w:tc>
      </w:tr>
      <w:tr w:rsidR="00BD3811" w:rsidRPr="00BD3811" w14:paraId="34F7D65E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C2D5BC3" w14:textId="4518322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5.1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326126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9C7C4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5812C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3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5EAA2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97307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2B9A2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8C692B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C9E0B18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2E7A419" w14:textId="41B77F1F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5.2</w:t>
            </w:r>
            <w:r w:rsidRPr="00BD38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B8F25A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457F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EEEC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97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B188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95493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8E819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50D5C6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10C6C72C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61C7C5A" w14:textId="5D7D2135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5.3</w:t>
            </w:r>
            <w:r w:rsidRPr="00BD38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DB3A1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4FB94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3B27B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5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302C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6E944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3BA85C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0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3B6A43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770D73BD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4D399C2" w14:textId="73D13F0C" w:rsidR="00BD3811" w:rsidRPr="00BD3811" w:rsidRDefault="00BD3811" w:rsidP="00BD3811">
            <w:pPr>
              <w:spacing w:line="360" w:lineRule="auto"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6 BBB scale at 42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nd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da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4BE78D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2F00B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B24D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0A34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4682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BA09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26BA7B5" w14:textId="7D984026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= 0.76</w:t>
            </w:r>
          </w:p>
        </w:tc>
      </w:tr>
      <w:tr w:rsidR="00BD3811" w:rsidRPr="00BD3811" w14:paraId="4119393E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A1E0136" w14:textId="09CF44B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6.1</w:t>
            </w:r>
            <w:r w:rsidRPr="00BD38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˂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5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C216695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69468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3B888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7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1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B0D2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85540A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5AB3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9B5736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6B913586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FB5DF0E" w14:textId="6B3C68DC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.6.2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5-1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F3B0CA0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604FB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DFB1A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0 [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0, 4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ED25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C7634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8DD16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5864851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3811" w:rsidRPr="00BD3811" w14:paraId="4369FDF8" w14:textId="77777777" w:rsidTr="00A0307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F3750" w14:textId="2E6EB888" w:rsidR="00BD3811" w:rsidRPr="00BD3811" w:rsidRDefault="00BD3811" w:rsidP="00BD3811">
            <w:pPr>
              <w:spacing w:line="360" w:lineRule="auto"/>
              <w:ind w:firstLineChars="200" w:firstLine="30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6.3</w:t>
            </w:r>
            <w:r w:rsidRPr="00BD38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3811">
              <w:rPr>
                <w:rFonts w:ascii="Times New Roman" w:eastAsia="宋体" w:hAnsi="Times New Roman" w:cs="Times New Roman"/>
                <w:sz w:val="15"/>
                <w:szCs w:val="15"/>
              </w:rPr>
              <w:t>&gt;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0 mg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(kg·d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9C59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DEF1C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EF102E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3, 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C6BDD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D2A4C7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80F34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.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C1E79" w14:textId="77777777" w:rsidR="00BD3811" w:rsidRPr="00BD3811" w:rsidRDefault="00BD3811" w:rsidP="00BD3811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440F027" w14:textId="77777777" w:rsidR="004731CF" w:rsidRPr="00BD3811" w:rsidRDefault="004731CF" w:rsidP="004731CF">
      <w:pPr>
        <w:spacing w:line="360" w:lineRule="auto"/>
        <w:rPr>
          <w:rFonts w:ascii="Times New Roman" w:hAnsi="Times New Roman" w:cs="Times New Roman"/>
        </w:rPr>
      </w:pPr>
    </w:p>
    <w:p w14:paraId="02D9F09D" w14:textId="6E160F3E" w:rsidR="004731CF" w:rsidRPr="00BD3811" w:rsidRDefault="004731CF" w:rsidP="005A2EC5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r w:rsidRPr="00BD3811">
        <w:rPr>
          <w:rFonts w:ascii="Times New Roman" w:hAnsi="Times New Roman" w:cs="Times New Roman"/>
          <w:b/>
          <w:kern w:val="0"/>
        </w:rPr>
        <w:br w:type="page"/>
      </w:r>
    </w:p>
    <w:p w14:paraId="4702E3E9" w14:textId="7A74FBC5" w:rsidR="004731CF" w:rsidRPr="00BD3811" w:rsidRDefault="004731CF" w:rsidP="004731CF">
      <w:pPr>
        <w:spacing w:line="360" w:lineRule="auto"/>
        <w:rPr>
          <w:b/>
        </w:rPr>
      </w:pPr>
      <w:r w:rsidRPr="00BD3811">
        <w:rPr>
          <w:rFonts w:ascii="Times New Roman" w:hAnsi="Times New Roman" w:cs="Times New Roman"/>
          <w:b/>
          <w:kern w:val="0"/>
        </w:rPr>
        <w:lastRenderedPageBreak/>
        <w:t xml:space="preserve">Table </w:t>
      </w:r>
      <w:r w:rsidRPr="00BD3811">
        <w:rPr>
          <w:rFonts w:ascii="Times New Roman" w:hAnsi="Times New Roman" w:cs="Times New Roman" w:hint="eastAsia"/>
          <w:b/>
          <w:kern w:val="0"/>
        </w:rPr>
        <w:t>S2</w:t>
      </w:r>
      <w:r w:rsidRPr="00BD3811">
        <w:rPr>
          <w:rFonts w:ascii="Times New Roman" w:hAnsi="Times New Roman" w:cs="Times New Roman"/>
          <w:b/>
          <w:kern w:val="0"/>
        </w:rPr>
        <w:t xml:space="preserve">. </w:t>
      </w:r>
      <w:r w:rsidRPr="00BD3811">
        <w:rPr>
          <w:rFonts w:ascii="Times New Roman" w:hAnsi="Times New Roman" w:cs="Times New Roman"/>
          <w:b/>
        </w:rPr>
        <w:t>Summary of</w:t>
      </w:r>
      <w:r w:rsidRPr="00BD3811">
        <w:rPr>
          <w:rFonts w:ascii="Times New Roman" w:hAnsi="Times New Roman" w:cs="Times New Roman" w:hint="eastAsia"/>
          <w:b/>
        </w:rPr>
        <w:t xml:space="preserve"> </w:t>
      </w:r>
      <w:r w:rsidRPr="00BD3811">
        <w:rPr>
          <w:rFonts w:ascii="Times New Roman" w:eastAsia="宋体" w:hAnsi="Times New Roman"/>
          <w:b/>
          <w:szCs w:val="21"/>
        </w:rPr>
        <w:t>sensitivity</w:t>
      </w:r>
      <w:r w:rsidRPr="00BD3811">
        <w:rPr>
          <w:rFonts w:ascii="Times New Roman" w:eastAsia="宋体" w:hAnsi="Times New Roman" w:hint="eastAsia"/>
          <w:b/>
          <w:szCs w:val="21"/>
        </w:rPr>
        <w:t xml:space="preserve"> analysis.</w:t>
      </w:r>
    </w:p>
    <w:tbl>
      <w:tblPr>
        <w:tblStyle w:val="a7"/>
        <w:tblW w:w="97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1"/>
        <w:gridCol w:w="1417"/>
        <w:gridCol w:w="1134"/>
        <w:gridCol w:w="992"/>
        <w:gridCol w:w="1701"/>
      </w:tblGrid>
      <w:tr w:rsidR="009C2EE2" w:rsidRPr="00BD3811" w14:paraId="6F0CA24F" w14:textId="77777777" w:rsidTr="00A0307D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54EE3F1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BBB scale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52F6CF8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tudies exclus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6183A7FC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o. of animals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2D04EC2" w14:textId="77777777" w:rsidR="004731CF" w:rsidRPr="00BD3811" w:rsidRDefault="004731CF" w:rsidP="00A030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3811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Weighted </w:t>
            </w:r>
            <w:r w:rsidRPr="00BD381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mean differenc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6A24A4" w14:textId="77777777" w:rsidR="004731CF" w:rsidRPr="00BD3811" w:rsidRDefault="004731CF" w:rsidP="00A0307D">
            <w:pPr>
              <w:spacing w:line="360" w:lineRule="auto"/>
              <w:ind w:firstLineChars="243" w:firstLine="439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BD3811">
              <w:rPr>
                <w:rFonts w:ascii="Times New Roman" w:hAnsi="Times New Roman" w:cs="Times New Roman"/>
                <w:b/>
                <w:sz w:val="18"/>
                <w:szCs w:val="18"/>
              </w:rPr>
              <w:t>eterogeneity</w:t>
            </w:r>
          </w:p>
        </w:tc>
      </w:tr>
      <w:tr w:rsidR="009C2EE2" w:rsidRPr="00BD3811" w14:paraId="7C34705D" w14:textId="77777777" w:rsidTr="00A0307D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2BB9EC5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2C6BEF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D98C39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93C0F0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AGaramond-Regular" w:hAnsi="AGaramond-Regular" w:cs="AGaramond-Regular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D7C3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726F2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I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1F98C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3811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Pr="00BD3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9C2EE2" w:rsidRPr="00BD3811" w14:paraId="02626EC5" w14:textId="77777777" w:rsidTr="00A0307D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C7A5D6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BD381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031B492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E916D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1EF441" w14:textId="07FB232B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9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, 2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68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8D1E8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8D914BC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AFD4C3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33DE95C" w14:textId="77777777" w:rsidTr="00A0307D">
        <w:tc>
          <w:tcPr>
            <w:tcW w:w="1843" w:type="dxa"/>
          </w:tcPr>
          <w:p w14:paraId="15402E4C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A3CCBF6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</w:tcPr>
          <w:p w14:paraId="69698F9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01</w:t>
            </w:r>
          </w:p>
        </w:tc>
        <w:tc>
          <w:tcPr>
            <w:tcW w:w="1417" w:type="dxa"/>
          </w:tcPr>
          <w:p w14:paraId="11B7151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.29 [0.75, 1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2]</w:t>
            </w:r>
          </w:p>
        </w:tc>
        <w:tc>
          <w:tcPr>
            <w:tcW w:w="1134" w:type="dxa"/>
          </w:tcPr>
          <w:p w14:paraId="37B0B66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153276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8</w:t>
            </w:r>
          </w:p>
        </w:tc>
        <w:tc>
          <w:tcPr>
            <w:tcW w:w="1701" w:type="dxa"/>
          </w:tcPr>
          <w:p w14:paraId="3E1A550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E370EDB" w14:textId="77777777" w:rsidTr="00A0307D">
        <w:tc>
          <w:tcPr>
            <w:tcW w:w="1843" w:type="dxa"/>
          </w:tcPr>
          <w:p w14:paraId="492E17C8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85337B0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7B8C2138" w14:textId="1EC3A941" w:rsidR="004731CF" w:rsidRPr="00BD3811" w:rsidRDefault="00D50751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0</w:t>
            </w:r>
          </w:p>
        </w:tc>
        <w:tc>
          <w:tcPr>
            <w:tcW w:w="1417" w:type="dxa"/>
          </w:tcPr>
          <w:p w14:paraId="49E349B8" w14:textId="28361A84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.0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8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2F8FF2BC" w14:textId="3EA401E2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1</w:t>
            </w:r>
          </w:p>
        </w:tc>
        <w:tc>
          <w:tcPr>
            <w:tcW w:w="992" w:type="dxa"/>
          </w:tcPr>
          <w:p w14:paraId="405FD670" w14:textId="6EFD1A64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="00D50751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14:paraId="37B24CB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68E9C128" w14:textId="77777777" w:rsidTr="00A0307D">
        <w:tc>
          <w:tcPr>
            <w:tcW w:w="1843" w:type="dxa"/>
          </w:tcPr>
          <w:p w14:paraId="3141CEBC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4A4E0B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</w:tcPr>
          <w:p w14:paraId="044D5480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5</w:t>
            </w:r>
          </w:p>
        </w:tc>
        <w:tc>
          <w:tcPr>
            <w:tcW w:w="1417" w:type="dxa"/>
          </w:tcPr>
          <w:p w14:paraId="25AF76B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7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0.85, 2.09]</w:t>
            </w:r>
          </w:p>
        </w:tc>
        <w:tc>
          <w:tcPr>
            <w:tcW w:w="1134" w:type="dxa"/>
          </w:tcPr>
          <w:p w14:paraId="5768FCA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1B16DC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3ECD66B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9AA5142" w14:textId="77777777" w:rsidTr="00A0307D">
        <w:tc>
          <w:tcPr>
            <w:tcW w:w="1843" w:type="dxa"/>
          </w:tcPr>
          <w:p w14:paraId="6AA41D7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9" w:name="_Hlk515658458"/>
          </w:p>
        </w:tc>
        <w:tc>
          <w:tcPr>
            <w:tcW w:w="1843" w:type="dxa"/>
          </w:tcPr>
          <w:p w14:paraId="350AE9F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 RB et al. 2018</w:t>
            </w:r>
          </w:p>
        </w:tc>
        <w:tc>
          <w:tcPr>
            <w:tcW w:w="851" w:type="dxa"/>
          </w:tcPr>
          <w:p w14:paraId="7EBFA2F7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2</w:t>
            </w:r>
          </w:p>
        </w:tc>
        <w:tc>
          <w:tcPr>
            <w:tcW w:w="1417" w:type="dxa"/>
          </w:tcPr>
          <w:p w14:paraId="18DBDAF0" w14:textId="2C4ECBFE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1.1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2.5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56AF0B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32A294C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22322B0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5BF9741" w14:textId="77777777" w:rsidTr="00A0307D">
        <w:tc>
          <w:tcPr>
            <w:tcW w:w="1843" w:type="dxa"/>
          </w:tcPr>
          <w:p w14:paraId="15FC5261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BF1216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</w:tcPr>
          <w:p w14:paraId="3C9ABE1D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7</w:t>
            </w:r>
          </w:p>
        </w:tc>
        <w:tc>
          <w:tcPr>
            <w:tcW w:w="1417" w:type="dxa"/>
          </w:tcPr>
          <w:p w14:paraId="177C2EA3" w14:textId="5B6CDC35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1.2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2.7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215DD5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6BD9EA7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701" w:type="dxa"/>
          </w:tcPr>
          <w:p w14:paraId="22049B1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4FA3EC4" w14:textId="77777777" w:rsidTr="00A0307D">
        <w:tc>
          <w:tcPr>
            <w:tcW w:w="1843" w:type="dxa"/>
          </w:tcPr>
          <w:p w14:paraId="421A6BC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AA5C95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</w:tcPr>
          <w:p w14:paraId="15293DB0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7</w:t>
            </w:r>
          </w:p>
        </w:tc>
        <w:tc>
          <w:tcPr>
            <w:tcW w:w="1417" w:type="dxa"/>
          </w:tcPr>
          <w:p w14:paraId="6A3035D1" w14:textId="5340839F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4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29, 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68D8B8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F2FD7B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701" w:type="dxa"/>
          </w:tcPr>
          <w:p w14:paraId="3973A7D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A322513" w14:textId="77777777" w:rsidTr="00A0307D">
        <w:tc>
          <w:tcPr>
            <w:tcW w:w="1843" w:type="dxa"/>
          </w:tcPr>
          <w:p w14:paraId="2F46BB5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78F010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</w:tcPr>
          <w:p w14:paraId="542666DE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9</w:t>
            </w:r>
          </w:p>
        </w:tc>
        <w:tc>
          <w:tcPr>
            <w:tcW w:w="1417" w:type="dxa"/>
          </w:tcPr>
          <w:p w14:paraId="604534E1" w14:textId="277C5759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1 [1.17, 2.8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A0A7A99" w14:textId="682FB8E3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5F0E17C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1701" w:type="dxa"/>
          </w:tcPr>
          <w:p w14:paraId="3AB2D8C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619C31A" w14:textId="77777777" w:rsidTr="00A0307D">
        <w:tc>
          <w:tcPr>
            <w:tcW w:w="1843" w:type="dxa"/>
          </w:tcPr>
          <w:p w14:paraId="70C5363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8BF01E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</w:tcPr>
          <w:p w14:paraId="32B8CDDD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417" w:type="dxa"/>
          </w:tcPr>
          <w:p w14:paraId="76BE740B" w14:textId="344A9B96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30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376C54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E7A20C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701" w:type="dxa"/>
          </w:tcPr>
          <w:p w14:paraId="2E49890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038E87CB" w14:textId="77777777" w:rsidTr="00A0307D">
        <w:tc>
          <w:tcPr>
            <w:tcW w:w="1843" w:type="dxa"/>
          </w:tcPr>
          <w:p w14:paraId="355EB12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CC031C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</w:tcPr>
          <w:p w14:paraId="4441EFF0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6</w:t>
            </w:r>
          </w:p>
        </w:tc>
        <w:tc>
          <w:tcPr>
            <w:tcW w:w="1417" w:type="dxa"/>
          </w:tcPr>
          <w:p w14:paraId="309EABD2" w14:textId="7BA679DA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6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21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23264C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25085F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701" w:type="dxa"/>
          </w:tcPr>
          <w:p w14:paraId="16317CD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6F8836F9" w14:textId="77777777" w:rsidTr="00A0307D">
        <w:tc>
          <w:tcPr>
            <w:tcW w:w="1843" w:type="dxa"/>
          </w:tcPr>
          <w:p w14:paraId="0DFC21C2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CA7CCF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ng YY et al. 2015</w:t>
            </w:r>
          </w:p>
        </w:tc>
        <w:tc>
          <w:tcPr>
            <w:tcW w:w="851" w:type="dxa"/>
          </w:tcPr>
          <w:p w14:paraId="6C700AFB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6</w:t>
            </w:r>
          </w:p>
        </w:tc>
        <w:tc>
          <w:tcPr>
            <w:tcW w:w="1417" w:type="dxa"/>
          </w:tcPr>
          <w:p w14:paraId="21622FCE" w14:textId="2F478E63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38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ED0A59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356E3F38" w14:textId="7272C173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617C103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909FD8B" w14:textId="77777777" w:rsidTr="00A0307D">
        <w:tc>
          <w:tcPr>
            <w:tcW w:w="1843" w:type="dxa"/>
          </w:tcPr>
          <w:p w14:paraId="57B1D27C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BE4CBC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u B et al. 2023</w:t>
            </w:r>
          </w:p>
        </w:tc>
        <w:tc>
          <w:tcPr>
            <w:tcW w:w="851" w:type="dxa"/>
          </w:tcPr>
          <w:p w14:paraId="736A0D8B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6</w:t>
            </w:r>
          </w:p>
        </w:tc>
        <w:tc>
          <w:tcPr>
            <w:tcW w:w="1417" w:type="dxa"/>
          </w:tcPr>
          <w:p w14:paraId="46968A8D" w14:textId="537BD3E9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6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84E233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8A975E2" w14:textId="753CA514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14:paraId="681C197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134C2AE" w14:textId="77777777" w:rsidTr="00A0307D">
        <w:tc>
          <w:tcPr>
            <w:tcW w:w="1843" w:type="dxa"/>
          </w:tcPr>
          <w:p w14:paraId="2F507505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3CA60B2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49066B7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2</w:t>
            </w:r>
          </w:p>
        </w:tc>
        <w:tc>
          <w:tcPr>
            <w:tcW w:w="1417" w:type="dxa"/>
          </w:tcPr>
          <w:p w14:paraId="1655E36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15 [2.31, 3.99]</w:t>
            </w:r>
          </w:p>
        </w:tc>
        <w:tc>
          <w:tcPr>
            <w:tcW w:w="1134" w:type="dxa"/>
          </w:tcPr>
          <w:p w14:paraId="780226E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59B847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3A35E8E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734AFF4" w14:textId="77777777" w:rsidTr="00A0307D">
        <w:tc>
          <w:tcPr>
            <w:tcW w:w="1843" w:type="dxa"/>
          </w:tcPr>
          <w:p w14:paraId="201D621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24977E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</w:tcPr>
          <w:p w14:paraId="778AC24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1</w:t>
            </w:r>
          </w:p>
        </w:tc>
        <w:tc>
          <w:tcPr>
            <w:tcW w:w="1417" w:type="dxa"/>
          </w:tcPr>
          <w:p w14:paraId="214CB97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2, 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774251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5DC067F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3960F21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CF2213B" w14:textId="77777777" w:rsidTr="00A0307D">
        <w:tc>
          <w:tcPr>
            <w:tcW w:w="1843" w:type="dxa"/>
          </w:tcPr>
          <w:p w14:paraId="1B4EFBA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01A2C7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47287412" w14:textId="00B0A75B" w:rsidR="004731CF" w:rsidRPr="00BD3811" w:rsidRDefault="0041793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417" w:type="dxa"/>
          </w:tcPr>
          <w:p w14:paraId="75F9C222" w14:textId="51F879B3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0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0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9998C4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62A6AE32" w14:textId="6FBC9CA1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2F75956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7AA5061" w14:textId="77777777" w:rsidTr="00A0307D">
        <w:tc>
          <w:tcPr>
            <w:tcW w:w="1843" w:type="dxa"/>
          </w:tcPr>
          <w:p w14:paraId="7FF1BBD5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7BFCDB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</w:tcPr>
          <w:p w14:paraId="1442EE1F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1</w:t>
            </w:r>
          </w:p>
        </w:tc>
        <w:tc>
          <w:tcPr>
            <w:tcW w:w="1417" w:type="dxa"/>
          </w:tcPr>
          <w:p w14:paraId="66B5E79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2, 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6B834F6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789BBF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14:paraId="69FCF0A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5A1E51D" w14:textId="77777777" w:rsidTr="00A0307D">
        <w:tc>
          <w:tcPr>
            <w:tcW w:w="1843" w:type="dxa"/>
          </w:tcPr>
          <w:p w14:paraId="4BDA54CE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1F44C3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</w:tcPr>
          <w:p w14:paraId="641B8FBF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3</w:t>
            </w:r>
          </w:p>
        </w:tc>
        <w:tc>
          <w:tcPr>
            <w:tcW w:w="1417" w:type="dxa"/>
          </w:tcPr>
          <w:p w14:paraId="1066891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2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2.36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]</w:t>
            </w:r>
          </w:p>
        </w:tc>
        <w:tc>
          <w:tcPr>
            <w:tcW w:w="1134" w:type="dxa"/>
          </w:tcPr>
          <w:p w14:paraId="48A56CF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D51985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0E4D46C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8598DD5" w14:textId="77777777" w:rsidTr="00A0307D">
        <w:tc>
          <w:tcPr>
            <w:tcW w:w="1843" w:type="dxa"/>
          </w:tcPr>
          <w:p w14:paraId="6EDF5DA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A19B56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</w:tcPr>
          <w:p w14:paraId="175003B6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3</w:t>
            </w:r>
          </w:p>
        </w:tc>
        <w:tc>
          <w:tcPr>
            <w:tcW w:w="1417" w:type="dxa"/>
          </w:tcPr>
          <w:p w14:paraId="73AB1CC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2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1, 4.53]</w:t>
            </w:r>
          </w:p>
        </w:tc>
        <w:tc>
          <w:tcPr>
            <w:tcW w:w="1134" w:type="dxa"/>
          </w:tcPr>
          <w:p w14:paraId="067CF3D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2A2387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245D3F7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65449D7" w14:textId="77777777" w:rsidTr="00A0307D">
        <w:tc>
          <w:tcPr>
            <w:tcW w:w="1843" w:type="dxa"/>
          </w:tcPr>
          <w:p w14:paraId="0EA2F2A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C44CFE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</w:tcPr>
          <w:p w14:paraId="16E9CBAF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5</w:t>
            </w:r>
          </w:p>
        </w:tc>
        <w:tc>
          <w:tcPr>
            <w:tcW w:w="1417" w:type="dxa"/>
          </w:tcPr>
          <w:p w14:paraId="2237B37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1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47, 4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DECD39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17E2F4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30E7C3E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0F1A15D" w14:textId="77777777" w:rsidTr="00A0307D">
        <w:tc>
          <w:tcPr>
            <w:tcW w:w="1843" w:type="dxa"/>
          </w:tcPr>
          <w:p w14:paraId="2AA1A8C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6D4B4C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</w:tcPr>
          <w:p w14:paraId="79292CDB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14:paraId="3BAACE9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4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29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9]</w:t>
            </w:r>
          </w:p>
        </w:tc>
        <w:tc>
          <w:tcPr>
            <w:tcW w:w="1134" w:type="dxa"/>
          </w:tcPr>
          <w:p w14:paraId="22C4223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59625E8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2DD0DE6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89579E3" w14:textId="77777777" w:rsidTr="00A0307D">
        <w:tc>
          <w:tcPr>
            <w:tcW w:w="1843" w:type="dxa"/>
          </w:tcPr>
          <w:p w14:paraId="10C8353E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BAF57C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</w:tcPr>
          <w:p w14:paraId="40C829DE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2</w:t>
            </w:r>
          </w:p>
        </w:tc>
        <w:tc>
          <w:tcPr>
            <w:tcW w:w="1417" w:type="dxa"/>
          </w:tcPr>
          <w:p w14:paraId="59FAEDC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8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7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]</w:t>
            </w:r>
          </w:p>
        </w:tc>
        <w:tc>
          <w:tcPr>
            <w:tcW w:w="1134" w:type="dxa"/>
          </w:tcPr>
          <w:p w14:paraId="0A80099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6CFC9EB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32621A3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228EC24" w14:textId="77777777" w:rsidTr="00A0307D">
        <w:tc>
          <w:tcPr>
            <w:tcW w:w="1843" w:type="dxa"/>
          </w:tcPr>
          <w:p w14:paraId="1971F09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328169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ng YY et al. 2015</w:t>
            </w:r>
          </w:p>
        </w:tc>
        <w:tc>
          <w:tcPr>
            <w:tcW w:w="851" w:type="dxa"/>
          </w:tcPr>
          <w:p w14:paraId="73F7861B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2</w:t>
            </w:r>
          </w:p>
        </w:tc>
        <w:tc>
          <w:tcPr>
            <w:tcW w:w="1417" w:type="dxa"/>
          </w:tcPr>
          <w:p w14:paraId="79E09F2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6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, 4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947C52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1629B5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0EED56D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CD34B02" w14:textId="77777777" w:rsidTr="00A0307D">
        <w:tc>
          <w:tcPr>
            <w:tcW w:w="1843" w:type="dxa"/>
          </w:tcPr>
          <w:p w14:paraId="36F7F4D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179058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u B et al. 2023</w:t>
            </w:r>
          </w:p>
        </w:tc>
        <w:tc>
          <w:tcPr>
            <w:tcW w:w="851" w:type="dxa"/>
          </w:tcPr>
          <w:p w14:paraId="7AD58D3D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417" w:type="dxa"/>
          </w:tcPr>
          <w:p w14:paraId="6D9859C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42 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2,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02]</w:t>
            </w:r>
          </w:p>
        </w:tc>
        <w:tc>
          <w:tcPr>
            <w:tcW w:w="1134" w:type="dxa"/>
          </w:tcPr>
          <w:p w14:paraId="08B890B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B95891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1701" w:type="dxa"/>
          </w:tcPr>
          <w:p w14:paraId="22B8F67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7D3445E" w14:textId="77777777" w:rsidTr="00A0307D">
        <w:tc>
          <w:tcPr>
            <w:tcW w:w="1843" w:type="dxa"/>
          </w:tcPr>
          <w:p w14:paraId="40F14C2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0403C93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204A1FC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82</w:t>
            </w:r>
          </w:p>
        </w:tc>
        <w:tc>
          <w:tcPr>
            <w:tcW w:w="1417" w:type="dxa"/>
          </w:tcPr>
          <w:p w14:paraId="56B24AB1" w14:textId="28AB777A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9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5.1</w:t>
            </w:r>
            <w:r w:rsidR="00D5075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10E85EF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3D90DEF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2</w:t>
            </w:r>
          </w:p>
        </w:tc>
        <w:tc>
          <w:tcPr>
            <w:tcW w:w="1701" w:type="dxa"/>
          </w:tcPr>
          <w:p w14:paraId="79C64F0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32206A0" w14:textId="77777777" w:rsidTr="00A0307D">
        <w:tc>
          <w:tcPr>
            <w:tcW w:w="1843" w:type="dxa"/>
          </w:tcPr>
          <w:p w14:paraId="0EF2AF3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0F391F3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</w:tcPr>
          <w:p w14:paraId="1D6E231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14:paraId="254615F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28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CC52C9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34CC63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0</w:t>
            </w:r>
          </w:p>
        </w:tc>
        <w:tc>
          <w:tcPr>
            <w:tcW w:w="1701" w:type="dxa"/>
          </w:tcPr>
          <w:p w14:paraId="335C331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DFE4D07" w14:textId="77777777" w:rsidTr="00A0307D">
        <w:tc>
          <w:tcPr>
            <w:tcW w:w="1843" w:type="dxa"/>
          </w:tcPr>
          <w:p w14:paraId="7B651B36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0D1E6D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3F90D809" w14:textId="77E55284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1417" w:type="dxa"/>
          </w:tcPr>
          <w:p w14:paraId="32BCB1B4" w14:textId="0BDC18DE" w:rsidR="004731CF" w:rsidRPr="00BD3811" w:rsidRDefault="0041793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17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[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BFA177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462F83D" w14:textId="6689D310" w:rsidR="004731CF" w:rsidRPr="00BD3811" w:rsidRDefault="0041793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</w:t>
            </w:r>
          </w:p>
        </w:tc>
        <w:tc>
          <w:tcPr>
            <w:tcW w:w="1701" w:type="dxa"/>
          </w:tcPr>
          <w:p w14:paraId="33DA04F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2C4C2C2" w14:textId="77777777" w:rsidTr="00A0307D">
        <w:tc>
          <w:tcPr>
            <w:tcW w:w="1843" w:type="dxa"/>
          </w:tcPr>
          <w:p w14:paraId="2FDDEDB2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FF48B9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</w:tcPr>
          <w:p w14:paraId="139B4BF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1</w:t>
            </w:r>
          </w:p>
        </w:tc>
        <w:tc>
          <w:tcPr>
            <w:tcW w:w="1417" w:type="dxa"/>
          </w:tcPr>
          <w:p w14:paraId="47BCFF3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28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898CB2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58B7A5D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0</w:t>
            </w:r>
          </w:p>
        </w:tc>
        <w:tc>
          <w:tcPr>
            <w:tcW w:w="1701" w:type="dxa"/>
          </w:tcPr>
          <w:p w14:paraId="1862D65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3BAC83F" w14:textId="77777777" w:rsidTr="00A0307D">
        <w:tc>
          <w:tcPr>
            <w:tcW w:w="1843" w:type="dxa"/>
          </w:tcPr>
          <w:p w14:paraId="71706471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FCA265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</w:tcPr>
          <w:p w14:paraId="092D584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3</w:t>
            </w:r>
          </w:p>
        </w:tc>
        <w:tc>
          <w:tcPr>
            <w:tcW w:w="1417" w:type="dxa"/>
          </w:tcPr>
          <w:p w14:paraId="2BA08E0F" w14:textId="2A2D33D8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976AF5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69325B6C" w14:textId="37312B72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</w:tcPr>
          <w:p w14:paraId="4BEA39D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C01985D" w14:textId="77777777" w:rsidTr="00A0307D">
        <w:tc>
          <w:tcPr>
            <w:tcW w:w="1843" w:type="dxa"/>
          </w:tcPr>
          <w:p w14:paraId="5FA1077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FA8D76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</w:tcPr>
          <w:p w14:paraId="4B5D06A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3</w:t>
            </w:r>
          </w:p>
        </w:tc>
        <w:tc>
          <w:tcPr>
            <w:tcW w:w="1417" w:type="dxa"/>
          </w:tcPr>
          <w:p w14:paraId="4AD41166" w14:textId="16D01F40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8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44AC57C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2AFA84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</w:tcPr>
          <w:p w14:paraId="47D7C73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36CB443" w14:textId="77777777" w:rsidTr="00A0307D">
        <w:tc>
          <w:tcPr>
            <w:tcW w:w="1843" w:type="dxa"/>
          </w:tcPr>
          <w:p w14:paraId="243F016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025893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</w:tcPr>
          <w:p w14:paraId="5B0CB5D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5</w:t>
            </w:r>
          </w:p>
        </w:tc>
        <w:tc>
          <w:tcPr>
            <w:tcW w:w="1417" w:type="dxa"/>
          </w:tcPr>
          <w:p w14:paraId="11A8531F" w14:textId="64D344D0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91, 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1897C3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126F2D6A" w14:textId="66814153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701" w:type="dxa"/>
          </w:tcPr>
          <w:p w14:paraId="4E2DF06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68D1732E" w14:textId="77777777" w:rsidTr="00A0307D">
        <w:tc>
          <w:tcPr>
            <w:tcW w:w="1843" w:type="dxa"/>
          </w:tcPr>
          <w:p w14:paraId="0C4C54D8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75FA88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</w:tcPr>
          <w:p w14:paraId="5BD11683" w14:textId="4BF0C47B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6</w:t>
            </w:r>
          </w:p>
        </w:tc>
        <w:tc>
          <w:tcPr>
            <w:tcW w:w="1417" w:type="dxa"/>
          </w:tcPr>
          <w:p w14:paraId="7F5986C3" w14:textId="77F42D6C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5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2893EB9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4DC2BAC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</w:tcPr>
          <w:p w14:paraId="42844ED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294B363" w14:textId="77777777" w:rsidTr="00A0307D">
        <w:tc>
          <w:tcPr>
            <w:tcW w:w="1843" w:type="dxa"/>
          </w:tcPr>
          <w:p w14:paraId="463CAD30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0CCDF7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</w:tcPr>
          <w:p w14:paraId="6EA651B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2</w:t>
            </w:r>
          </w:p>
        </w:tc>
        <w:tc>
          <w:tcPr>
            <w:tcW w:w="1417" w:type="dxa"/>
          </w:tcPr>
          <w:p w14:paraId="7D9ABA9D" w14:textId="2B3D06FF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3F61C1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3A045FF" w14:textId="0AC866FB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1701" w:type="dxa"/>
          </w:tcPr>
          <w:p w14:paraId="36A9FE7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2256B6F" w14:textId="77777777" w:rsidTr="00A0307D">
        <w:tc>
          <w:tcPr>
            <w:tcW w:w="1843" w:type="dxa"/>
          </w:tcPr>
          <w:p w14:paraId="0DB2BCB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CFEE44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u B et al. 2023</w:t>
            </w:r>
          </w:p>
        </w:tc>
        <w:tc>
          <w:tcPr>
            <w:tcW w:w="851" w:type="dxa"/>
          </w:tcPr>
          <w:p w14:paraId="7988D7F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2</w:t>
            </w:r>
          </w:p>
        </w:tc>
        <w:tc>
          <w:tcPr>
            <w:tcW w:w="1417" w:type="dxa"/>
          </w:tcPr>
          <w:p w14:paraId="11D27DA5" w14:textId="31911306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532AE51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FA3FF32" w14:textId="28ACC855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 w:rsidR="0041793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4181F87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7385400" w14:textId="77777777" w:rsidTr="00A0307D">
        <w:tc>
          <w:tcPr>
            <w:tcW w:w="1843" w:type="dxa"/>
          </w:tcPr>
          <w:p w14:paraId="60974D60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278043B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7EB306F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222</w:t>
            </w:r>
          </w:p>
        </w:tc>
        <w:tc>
          <w:tcPr>
            <w:tcW w:w="1417" w:type="dxa"/>
          </w:tcPr>
          <w:p w14:paraId="351F2E1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4.41 [3.19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0838D61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077A1C1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7294F2E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9FF07E4" w14:textId="77777777" w:rsidTr="00A0307D">
        <w:tc>
          <w:tcPr>
            <w:tcW w:w="1843" w:type="dxa"/>
          </w:tcPr>
          <w:p w14:paraId="26FB5F0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479D0B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</w:tcPr>
          <w:p w14:paraId="204893E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1</w:t>
            </w:r>
          </w:p>
        </w:tc>
        <w:tc>
          <w:tcPr>
            <w:tcW w:w="1417" w:type="dxa"/>
          </w:tcPr>
          <w:p w14:paraId="1B600C0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63, 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]</w:t>
            </w:r>
          </w:p>
        </w:tc>
        <w:tc>
          <w:tcPr>
            <w:tcW w:w="1134" w:type="dxa"/>
          </w:tcPr>
          <w:p w14:paraId="4EBAE22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281E78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7C9CE4B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9C2EE2" w:rsidRPr="00BD3811" w14:paraId="129D3406" w14:textId="77777777" w:rsidTr="00A0307D">
        <w:tc>
          <w:tcPr>
            <w:tcW w:w="1843" w:type="dxa"/>
          </w:tcPr>
          <w:p w14:paraId="37DE6D5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B15E00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41402736" w14:textId="53057027" w:rsidR="004731CF" w:rsidRPr="00BD3811" w:rsidRDefault="0041793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6</w:t>
            </w:r>
          </w:p>
        </w:tc>
        <w:tc>
          <w:tcPr>
            <w:tcW w:w="1417" w:type="dxa"/>
          </w:tcPr>
          <w:p w14:paraId="552D2526" w14:textId="503E5235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08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[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6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FF6F72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0075410F" w14:textId="3C96E498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41793F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2D4D896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5E5716B" w14:textId="77777777" w:rsidTr="00A0307D">
        <w:tc>
          <w:tcPr>
            <w:tcW w:w="1843" w:type="dxa"/>
          </w:tcPr>
          <w:p w14:paraId="33E195F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70432DB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</w:tcPr>
          <w:p w14:paraId="5C3E774D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01</w:t>
            </w:r>
          </w:p>
        </w:tc>
        <w:tc>
          <w:tcPr>
            <w:tcW w:w="1417" w:type="dxa"/>
          </w:tcPr>
          <w:p w14:paraId="637399B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63, 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]</w:t>
            </w:r>
          </w:p>
        </w:tc>
        <w:tc>
          <w:tcPr>
            <w:tcW w:w="1134" w:type="dxa"/>
          </w:tcPr>
          <w:p w14:paraId="64DCEC0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A57ADA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60AC87D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9C2EE2" w:rsidRPr="00BD3811" w14:paraId="2B90CC33" w14:textId="77777777" w:rsidTr="00A0307D">
        <w:tc>
          <w:tcPr>
            <w:tcW w:w="1843" w:type="dxa"/>
          </w:tcPr>
          <w:p w14:paraId="5E3CF5E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3B3800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</w:tcPr>
          <w:p w14:paraId="784475B2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417" w:type="dxa"/>
          </w:tcPr>
          <w:p w14:paraId="75641AF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5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26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]</w:t>
            </w:r>
          </w:p>
        </w:tc>
        <w:tc>
          <w:tcPr>
            <w:tcW w:w="1134" w:type="dxa"/>
          </w:tcPr>
          <w:p w14:paraId="1C6C0FF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8AE19A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4A1BE79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9A39198" w14:textId="77777777" w:rsidTr="00A0307D">
        <w:tc>
          <w:tcPr>
            <w:tcW w:w="1843" w:type="dxa"/>
          </w:tcPr>
          <w:p w14:paraId="6CF67E6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75CAA0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</w:tcPr>
          <w:p w14:paraId="48F4DD89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1417" w:type="dxa"/>
          </w:tcPr>
          <w:p w14:paraId="74E3B3A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0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7, 6.03]</w:t>
            </w:r>
          </w:p>
        </w:tc>
        <w:tc>
          <w:tcPr>
            <w:tcW w:w="1134" w:type="dxa"/>
          </w:tcPr>
          <w:p w14:paraId="5E70C4B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736BA3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6</w:t>
            </w:r>
          </w:p>
        </w:tc>
        <w:tc>
          <w:tcPr>
            <w:tcW w:w="1701" w:type="dxa"/>
          </w:tcPr>
          <w:p w14:paraId="7992390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020D45CE" w14:textId="77777777" w:rsidTr="00A0307D">
        <w:tc>
          <w:tcPr>
            <w:tcW w:w="1843" w:type="dxa"/>
          </w:tcPr>
          <w:p w14:paraId="1315676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72BFB7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</w:tcPr>
          <w:p w14:paraId="2D5B9891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1417" w:type="dxa"/>
          </w:tcPr>
          <w:p w14:paraId="2DF8C85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4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56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</w:tcPr>
          <w:p w14:paraId="3C29BCD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83F6AA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</w:t>
            </w:r>
          </w:p>
        </w:tc>
        <w:tc>
          <w:tcPr>
            <w:tcW w:w="1701" w:type="dxa"/>
          </w:tcPr>
          <w:p w14:paraId="23EACED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6FB8D65" w14:textId="77777777" w:rsidTr="00A0307D">
        <w:tc>
          <w:tcPr>
            <w:tcW w:w="1843" w:type="dxa"/>
          </w:tcPr>
          <w:p w14:paraId="523B9872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5354387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</w:tcPr>
          <w:p w14:paraId="6107F38B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1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14:paraId="0916F71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, 5.72]</w:t>
            </w:r>
          </w:p>
        </w:tc>
        <w:tc>
          <w:tcPr>
            <w:tcW w:w="1134" w:type="dxa"/>
          </w:tcPr>
          <w:p w14:paraId="5110D2F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D792EE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7D086AF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DABEC12" w14:textId="77777777" w:rsidTr="00A0307D">
        <w:tc>
          <w:tcPr>
            <w:tcW w:w="1843" w:type="dxa"/>
          </w:tcPr>
          <w:p w14:paraId="3B6C409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2F7E0F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</w:tcPr>
          <w:p w14:paraId="3A7D3479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14:paraId="7052E54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1 [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, 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]</w:t>
            </w:r>
          </w:p>
        </w:tc>
        <w:tc>
          <w:tcPr>
            <w:tcW w:w="1134" w:type="dxa"/>
          </w:tcPr>
          <w:p w14:paraId="37323D5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1D68122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3C8CB94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EDD8ABC" w14:textId="77777777" w:rsidTr="00A0307D">
        <w:tc>
          <w:tcPr>
            <w:tcW w:w="1843" w:type="dxa"/>
          </w:tcPr>
          <w:p w14:paraId="478C593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6E4845C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ng YY et al. 2015</w:t>
            </w:r>
          </w:p>
        </w:tc>
        <w:tc>
          <w:tcPr>
            <w:tcW w:w="851" w:type="dxa"/>
          </w:tcPr>
          <w:p w14:paraId="65AB0F6E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82</w:t>
            </w:r>
          </w:p>
        </w:tc>
        <w:tc>
          <w:tcPr>
            <w:tcW w:w="1417" w:type="dxa"/>
          </w:tcPr>
          <w:p w14:paraId="6E7BEB4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6 [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5, 5.46]</w:t>
            </w:r>
          </w:p>
        </w:tc>
        <w:tc>
          <w:tcPr>
            <w:tcW w:w="1134" w:type="dxa"/>
          </w:tcPr>
          <w:p w14:paraId="22FD76A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70BDD4A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1</w:t>
            </w:r>
          </w:p>
        </w:tc>
        <w:tc>
          <w:tcPr>
            <w:tcW w:w="1701" w:type="dxa"/>
          </w:tcPr>
          <w:p w14:paraId="3D952C9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5948992" w14:textId="77777777" w:rsidTr="00A0307D">
        <w:tc>
          <w:tcPr>
            <w:tcW w:w="1843" w:type="dxa"/>
          </w:tcPr>
          <w:p w14:paraId="341FFFE7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AA8FDD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u B et al. 2023</w:t>
            </w:r>
          </w:p>
        </w:tc>
        <w:tc>
          <w:tcPr>
            <w:tcW w:w="851" w:type="dxa"/>
          </w:tcPr>
          <w:p w14:paraId="501EC811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12</w:t>
            </w:r>
          </w:p>
        </w:tc>
        <w:tc>
          <w:tcPr>
            <w:tcW w:w="1417" w:type="dxa"/>
          </w:tcPr>
          <w:p w14:paraId="47EE1F6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9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7, 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2]</w:t>
            </w:r>
          </w:p>
        </w:tc>
        <w:tc>
          <w:tcPr>
            <w:tcW w:w="1134" w:type="dxa"/>
          </w:tcPr>
          <w:p w14:paraId="1537632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8E278A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7</w:t>
            </w:r>
          </w:p>
        </w:tc>
        <w:tc>
          <w:tcPr>
            <w:tcW w:w="1701" w:type="dxa"/>
          </w:tcPr>
          <w:p w14:paraId="733B50B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C04D856" w14:textId="77777777" w:rsidTr="00A0307D">
        <w:tc>
          <w:tcPr>
            <w:tcW w:w="1843" w:type="dxa"/>
          </w:tcPr>
          <w:p w14:paraId="6E6E811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</w:tcPr>
          <w:p w14:paraId="205AAA5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</w:tcPr>
          <w:p w14:paraId="5145AFEF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2</w:t>
            </w:r>
          </w:p>
        </w:tc>
        <w:tc>
          <w:tcPr>
            <w:tcW w:w="1417" w:type="dxa"/>
          </w:tcPr>
          <w:p w14:paraId="797B45F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97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89]</w:t>
            </w:r>
          </w:p>
        </w:tc>
        <w:tc>
          <w:tcPr>
            <w:tcW w:w="1134" w:type="dxa"/>
          </w:tcPr>
          <w:p w14:paraId="0938861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1</w:t>
            </w:r>
          </w:p>
        </w:tc>
        <w:tc>
          <w:tcPr>
            <w:tcW w:w="992" w:type="dxa"/>
          </w:tcPr>
          <w:p w14:paraId="587C634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14:paraId="36F9E64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2F1D24FA" w14:textId="77777777" w:rsidTr="00A0307D">
        <w:tc>
          <w:tcPr>
            <w:tcW w:w="1843" w:type="dxa"/>
          </w:tcPr>
          <w:p w14:paraId="50EC363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0E8565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</w:tcPr>
          <w:p w14:paraId="3C45EFB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1</w:t>
            </w:r>
          </w:p>
        </w:tc>
        <w:tc>
          <w:tcPr>
            <w:tcW w:w="1417" w:type="dxa"/>
          </w:tcPr>
          <w:p w14:paraId="620A600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79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9]</w:t>
            </w:r>
          </w:p>
        </w:tc>
        <w:tc>
          <w:tcPr>
            <w:tcW w:w="1134" w:type="dxa"/>
          </w:tcPr>
          <w:p w14:paraId="4313B66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6648710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3</w:t>
            </w:r>
          </w:p>
        </w:tc>
        <w:tc>
          <w:tcPr>
            <w:tcW w:w="1701" w:type="dxa"/>
          </w:tcPr>
          <w:p w14:paraId="0425899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=0.005</w:t>
            </w:r>
          </w:p>
        </w:tc>
      </w:tr>
      <w:tr w:rsidR="0041793F" w:rsidRPr="00BD3811" w14:paraId="4DD9D0BA" w14:textId="77777777" w:rsidTr="00A0307D">
        <w:tc>
          <w:tcPr>
            <w:tcW w:w="1843" w:type="dxa"/>
          </w:tcPr>
          <w:p w14:paraId="0C20559A" w14:textId="77777777" w:rsidR="0041793F" w:rsidRPr="00BD3811" w:rsidRDefault="0041793F" w:rsidP="0041793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4F80B30F" w14:textId="77777777" w:rsidR="0041793F" w:rsidRPr="00BD3811" w:rsidRDefault="0041793F" w:rsidP="0041793F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</w:tcPr>
          <w:p w14:paraId="1762368B" w14:textId="0F942B37" w:rsidR="0041793F" w:rsidRPr="00BD3811" w:rsidRDefault="0041793F" w:rsidP="0041793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14:paraId="2DD34225" w14:textId="40051C27" w:rsidR="0041793F" w:rsidRPr="00BD3811" w:rsidRDefault="0041793F" w:rsidP="0041793F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, 4.91]</w:t>
            </w:r>
          </w:p>
        </w:tc>
        <w:tc>
          <w:tcPr>
            <w:tcW w:w="1134" w:type="dxa"/>
          </w:tcPr>
          <w:p w14:paraId="1C9D6281" w14:textId="247CE9B4" w:rsidR="0041793F" w:rsidRPr="00BD3811" w:rsidRDefault="0041793F" w:rsidP="0041793F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5CD8B944" w14:textId="13794954" w:rsidR="0041793F" w:rsidRPr="00BD3811" w:rsidRDefault="0041793F" w:rsidP="0041793F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8</w:t>
            </w:r>
          </w:p>
        </w:tc>
        <w:tc>
          <w:tcPr>
            <w:tcW w:w="1701" w:type="dxa"/>
          </w:tcPr>
          <w:p w14:paraId="01484DB5" w14:textId="029F3DB2" w:rsidR="0041793F" w:rsidRPr="00BD3811" w:rsidRDefault="0041793F" w:rsidP="0041793F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014C1AED" w14:textId="77777777" w:rsidTr="00A0307D">
        <w:tc>
          <w:tcPr>
            <w:tcW w:w="1843" w:type="dxa"/>
          </w:tcPr>
          <w:p w14:paraId="38293D5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2123531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</w:tcPr>
          <w:p w14:paraId="6337E921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1</w:t>
            </w:r>
          </w:p>
        </w:tc>
        <w:tc>
          <w:tcPr>
            <w:tcW w:w="1417" w:type="dxa"/>
          </w:tcPr>
          <w:p w14:paraId="72F78B4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79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9]</w:t>
            </w:r>
          </w:p>
        </w:tc>
        <w:tc>
          <w:tcPr>
            <w:tcW w:w="1134" w:type="dxa"/>
          </w:tcPr>
          <w:p w14:paraId="1DA6F90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29ACAAC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3</w:t>
            </w:r>
          </w:p>
        </w:tc>
        <w:tc>
          <w:tcPr>
            <w:tcW w:w="1701" w:type="dxa"/>
          </w:tcPr>
          <w:p w14:paraId="6021873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=0.005</w:t>
            </w:r>
          </w:p>
        </w:tc>
      </w:tr>
      <w:tr w:rsidR="009C2EE2" w:rsidRPr="00BD3811" w14:paraId="6343BD1E" w14:textId="77777777" w:rsidTr="00A0307D">
        <w:tc>
          <w:tcPr>
            <w:tcW w:w="1843" w:type="dxa"/>
          </w:tcPr>
          <w:p w14:paraId="5FB1AB72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E0B1AD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</w:tcPr>
          <w:p w14:paraId="4B119B06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3</w:t>
            </w:r>
          </w:p>
        </w:tc>
        <w:tc>
          <w:tcPr>
            <w:tcW w:w="1417" w:type="dxa"/>
          </w:tcPr>
          <w:p w14:paraId="7D7504C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21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03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0]</w:t>
            </w:r>
          </w:p>
        </w:tc>
        <w:tc>
          <w:tcPr>
            <w:tcW w:w="1134" w:type="dxa"/>
          </w:tcPr>
          <w:p w14:paraId="0D44363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</w:tcPr>
          <w:p w14:paraId="0CE05DD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9</w:t>
            </w:r>
          </w:p>
        </w:tc>
        <w:tc>
          <w:tcPr>
            <w:tcW w:w="1701" w:type="dxa"/>
          </w:tcPr>
          <w:p w14:paraId="167D62C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E9A06C2" w14:textId="77777777" w:rsidTr="00A0307D">
        <w:tc>
          <w:tcPr>
            <w:tcW w:w="1843" w:type="dxa"/>
            <w:tcBorders>
              <w:bottom w:val="nil"/>
            </w:tcBorders>
          </w:tcPr>
          <w:p w14:paraId="38BB0AA8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A9491F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  <w:tcBorders>
              <w:bottom w:val="nil"/>
            </w:tcBorders>
          </w:tcPr>
          <w:p w14:paraId="30AFAC42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</w:t>
            </w:r>
          </w:p>
        </w:tc>
        <w:tc>
          <w:tcPr>
            <w:tcW w:w="1417" w:type="dxa"/>
            <w:tcBorders>
              <w:bottom w:val="nil"/>
            </w:tcBorders>
          </w:tcPr>
          <w:p w14:paraId="5E70346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3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3, 5.53]</w:t>
            </w:r>
          </w:p>
        </w:tc>
        <w:tc>
          <w:tcPr>
            <w:tcW w:w="1134" w:type="dxa"/>
            <w:tcBorders>
              <w:bottom w:val="nil"/>
            </w:tcBorders>
          </w:tcPr>
          <w:p w14:paraId="1197E1E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bottom w:val="nil"/>
            </w:tcBorders>
          </w:tcPr>
          <w:p w14:paraId="0AC276D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7</w:t>
            </w:r>
          </w:p>
        </w:tc>
        <w:tc>
          <w:tcPr>
            <w:tcW w:w="1701" w:type="dxa"/>
            <w:tcBorders>
              <w:bottom w:val="nil"/>
            </w:tcBorders>
          </w:tcPr>
          <w:p w14:paraId="6156161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017E66E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3602263B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81728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13C817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EFD76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4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23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4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28258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3369C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6DA32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05B33661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1FEFE1B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B284C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9C2CE4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7310E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4, 4.9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5D35B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E3146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2D2F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D5F5009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4739DE03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06EA7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5D94BF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20421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1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, 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8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4835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F544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D21AE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1</w:t>
            </w:r>
          </w:p>
        </w:tc>
      </w:tr>
      <w:tr w:rsidR="009C2EE2" w:rsidRPr="00BD3811" w14:paraId="24D1B12C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6C8E389E" w14:textId="199A2CAB" w:rsidR="004731CF" w:rsidRPr="00BD3811" w:rsidRDefault="00AA469D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BB scale at 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th</w:t>
            </w:r>
            <w:r w:rsidR="004731CF"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4731CF" w:rsidRPr="00BD3811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1EECF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All includ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750150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C04E8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10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3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97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9068A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CAF8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5CEF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59529B8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1B86BDD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2E180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ithout outcome assessor blind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5BC6F6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ECBB16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8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D20E2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62C8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9858D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F2695D" w:rsidRPr="00BD3811" w14:paraId="5E28CFE6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166E23C1" w14:textId="77777777" w:rsidR="00F2695D" w:rsidRPr="00BD3811" w:rsidRDefault="00F2695D" w:rsidP="00F2695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5E6787" w14:textId="77777777" w:rsidR="00F2695D" w:rsidRPr="00BD3811" w:rsidRDefault="00F2695D" w:rsidP="00F2695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>Small sample studi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B6534D" w14:textId="30DD1F30" w:rsidR="00F2695D" w:rsidRPr="00BD3811" w:rsidRDefault="00F2695D" w:rsidP="00F2695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A67FBA" w14:textId="273485FA" w:rsidR="00F2695D" w:rsidRPr="00BD3811" w:rsidRDefault="00F2695D" w:rsidP="00F2695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7EB25F" w14:textId="3DC9016C" w:rsidR="00F2695D" w:rsidRPr="00BD3811" w:rsidRDefault="00F2695D" w:rsidP="00F2695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8DE25E" w14:textId="6858FCEA" w:rsidR="00F2695D" w:rsidRPr="00BD3811" w:rsidRDefault="00F2695D" w:rsidP="00F2695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3213A8" w14:textId="3D3B08FF" w:rsidR="00F2695D" w:rsidRPr="00BD3811" w:rsidRDefault="00F2695D" w:rsidP="00F2695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487EABEC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5EBC896A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F07FB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hii H et al. 20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5FC7DA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82B72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8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97CE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F87F8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415C4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BD381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EA0FD13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3E964E2F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42258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A7B98A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85ADC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29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67E86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4AC99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23DB4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50705D94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6119B584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556D35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4B6572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7F7C0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3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4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22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C74DC0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E93CA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78B2C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13550742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01C2E151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4A9F2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hta S et al. 2011 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C80331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2F5AD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2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.37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26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BD0DD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C82D13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75E81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FE2594E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40042719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5CC5C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ng YL et al. 20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CE32C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43F482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[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1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08242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5FA8A4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D53F17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7FB2F3B4" w14:textId="77777777" w:rsidTr="00A0307D">
        <w:tc>
          <w:tcPr>
            <w:tcW w:w="1843" w:type="dxa"/>
            <w:tcBorders>
              <w:top w:val="nil"/>
              <w:bottom w:val="nil"/>
            </w:tcBorders>
          </w:tcPr>
          <w:p w14:paraId="6988E89D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50C2B9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n XS et al. 20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4B1E6D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DB390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6, 5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5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279DEE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28BE1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1D0E1C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tr w:rsidR="009C2EE2" w:rsidRPr="00BD3811" w14:paraId="33C0AB59" w14:textId="77777777" w:rsidTr="00A0307D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F3C2EB0" w14:textId="77777777" w:rsidR="004731CF" w:rsidRPr="00BD3811" w:rsidRDefault="004731CF" w:rsidP="00A0307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2D7D7C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ong YY et al. 201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7D7EA058" w14:textId="77777777" w:rsidR="004731CF" w:rsidRPr="00BD3811" w:rsidRDefault="004731CF" w:rsidP="00A0307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7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DDA5E1B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1 [2</w:t>
            </w: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9, 5.02]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D5921AD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F6DCB08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212BBEF" w14:textId="77777777" w:rsidR="004731CF" w:rsidRPr="00BD3811" w:rsidRDefault="004731CF" w:rsidP="00A0307D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D381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BD3811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0.00001</w:t>
            </w:r>
          </w:p>
        </w:tc>
      </w:tr>
      <w:bookmarkEnd w:id="19"/>
    </w:tbl>
    <w:p w14:paraId="017A41EA" w14:textId="77777777" w:rsidR="004731CF" w:rsidRPr="00BD3811" w:rsidRDefault="004731CF" w:rsidP="004731CF">
      <w:pPr>
        <w:spacing w:line="360" w:lineRule="auto"/>
        <w:rPr>
          <w:rFonts w:ascii="Times New Roman" w:hAnsi="Times New Roman" w:cs="Times New Roman"/>
        </w:rPr>
      </w:pPr>
    </w:p>
    <w:bookmarkEnd w:id="0"/>
    <w:bookmarkEnd w:id="5"/>
    <w:bookmarkEnd w:id="6"/>
    <w:bookmarkEnd w:id="7"/>
    <w:p w14:paraId="5F53A23A" w14:textId="3BC4AD8E" w:rsidR="00B83074" w:rsidRDefault="00B83074" w:rsidP="005A2EC5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br w:type="page"/>
      </w:r>
    </w:p>
    <w:p w14:paraId="38FE96C2" w14:textId="77777777" w:rsidR="00B83074" w:rsidRDefault="00B83074" w:rsidP="00B83074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851F7">
        <w:rPr>
          <w:rFonts w:ascii="Times New Roman" w:hAnsi="Times New Roman" w:cs="Times New Roman"/>
          <w:b/>
          <w:sz w:val="18"/>
          <w:szCs w:val="18"/>
        </w:rPr>
        <w:lastRenderedPageBreak/>
        <w:t xml:space="preserve">Appendix 1: 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5851F7">
        <w:rPr>
          <w:rFonts w:ascii="Times New Roman" w:hAnsi="Times New Roman" w:cs="Times New Roman"/>
          <w:b/>
          <w:sz w:val="18"/>
          <w:szCs w:val="18"/>
        </w:rPr>
        <w:t>earch strategy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>for databases</w:t>
      </w:r>
    </w:p>
    <w:p w14:paraId="19EA5664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851F7">
        <w:rPr>
          <w:rFonts w:ascii="Times New Roman" w:hAnsi="Times New Roman" w:cs="Times New Roman" w:hint="eastAsia"/>
          <w:b/>
          <w:sz w:val="18"/>
          <w:szCs w:val="18"/>
        </w:rPr>
        <w:t>Pubmed</w:t>
      </w:r>
    </w:p>
    <w:p w14:paraId="4E00F080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20" w:name="OLE_LINK26"/>
      <w:bookmarkStart w:id="21" w:name="OLE_LINK27"/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edaravone[MeSH Terms] OR edaravone[All Fields]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norantipyrine[All Fields]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orphenaz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[All Fields]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darab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[All Fields]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1-Phenyl-3-methyl-5-pyrazol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[All Fields]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1 Phenyl 3 methyl 5 pyrazol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[All Fields]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-Methyl-1-phenyl-2-pyrazolin-5-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[All Fields]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 Methyl 1 phenyl 2 pyrazolin 5 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[All Fields] OR MCI 186[All Fields] OR MCI-186[All Fields] OR MCI186[All Fields] OR radicava[All Fields] OR phenylmethylpyrazolone[All Fields]</w:t>
      </w:r>
    </w:p>
    <w:bookmarkEnd w:id="20"/>
    <w:bookmarkEnd w:id="21"/>
    <w:p w14:paraId="151744DB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2</w:t>
      </w:r>
      <w:bookmarkStart w:id="22" w:name="OLE_LINK29"/>
      <w:bookmarkStart w:id="23" w:name="OLE_LINK30"/>
      <w:bookmarkStart w:id="24" w:name="OLE_LINK32"/>
      <w:bookmarkStart w:id="25" w:name="OLE_LINK33"/>
      <w:bookmarkStart w:id="26" w:name="OLE_LINK34"/>
      <w:r w:rsidRPr="005851F7">
        <w:rPr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bookmarkEnd w:id="22"/>
      <w:bookmarkEnd w:id="23"/>
      <w:r w:rsidRPr="005851F7">
        <w:rPr>
          <w:rFonts w:ascii="Times New Roman" w:hAnsi="Times New Roman" w:cs="Times New Roman"/>
          <w:sz w:val="18"/>
          <w:szCs w:val="18"/>
        </w:rPr>
        <w:t>ies</w:t>
      </w:r>
      <w:bookmarkEnd w:id="24"/>
      <w:bookmarkEnd w:id="25"/>
      <w:bookmarkEnd w:id="26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ystem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</w:t>
      </w:r>
      <w:bookmarkStart w:id="27" w:name="OLE_LINK5"/>
      <w:bookmarkStart w:id="28" w:name="OLE_LINK6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 OR</w:t>
      </w:r>
      <w:bookmarkEnd w:id="27"/>
      <w:bookmarkEnd w:id="28"/>
      <w:r w:rsidRPr="005851F7">
        <w:rPr>
          <w:rFonts w:ascii="Times New Roman" w:hAnsi="Times New Roman" w:cs="Times New Roman"/>
          <w:sz w:val="18"/>
          <w:szCs w:val="18"/>
        </w:rPr>
        <w:t xml:space="preserve"> central cord syndrome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bookmarkStart w:id="29" w:name="OLE_LINK9"/>
      <w:bookmarkStart w:id="30" w:name="OLE_LINK24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</w:t>
      </w:r>
      <w:bookmarkEnd w:id="29"/>
      <w:bookmarkEnd w:id="30"/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bookmarkStart w:id="31" w:name="OLE_LINK115"/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bookmarkEnd w:id="31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 OR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OR </w:t>
      </w:r>
      <w:bookmarkStart w:id="32" w:name="OLE_LINK116"/>
      <w:bookmarkStart w:id="33" w:name="OLE_LINK117"/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bookmarkEnd w:id="32"/>
      <w:bookmarkEnd w:id="33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</w:t>
      </w:r>
      <w:bookmarkStart w:id="34" w:name="OLE_LINK19"/>
      <w:r w:rsidRPr="005851F7">
        <w:rPr>
          <w:rFonts w:ascii="Times New Roman" w:hAnsi="Times New Roman" w:cs="Times New Roman" w:hint="eastAsia"/>
          <w:sz w:val="18"/>
          <w:szCs w:val="18"/>
        </w:rPr>
        <w:t>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</w:t>
      </w:r>
      <w:bookmarkEnd w:id="34"/>
      <w:r w:rsidRPr="005851F7">
        <w:rPr>
          <w:rFonts w:ascii="Times New Roman" w:hAnsi="Times New Roman" w:cs="Times New Roman" w:hint="eastAsia"/>
          <w:sz w:val="18"/>
          <w:szCs w:val="18"/>
        </w:rPr>
        <w:t>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s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myelopathy, traumatic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OR </w:t>
      </w:r>
      <w:r w:rsidRPr="005851F7">
        <w:rPr>
          <w:rFonts w:ascii="Times New Roman" w:hAnsi="Times New Roman" w:cs="Times New Roman"/>
          <w:sz w:val="18"/>
          <w:szCs w:val="18"/>
        </w:rPr>
        <w:t>myelopathies, traumatic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ies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y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bookmarkStart w:id="35" w:name="OLE_LINK35"/>
      <w:bookmarkStart w:id="36" w:name="OLE_LINK36"/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bookmarkEnd w:id="35"/>
      <w:bookmarkEnd w:id="36"/>
      <w:r w:rsidRPr="005851F7">
        <w:rPr>
          <w:rFonts w:ascii="Times New Roman" w:hAnsi="Times New Roman" w:cs="Times New Roman"/>
          <w:sz w:val="18"/>
          <w:szCs w:val="18"/>
        </w:rPr>
        <w:t>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 OR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ies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</w:t>
      </w:r>
      <w:bookmarkStart w:id="37" w:name="OLE_LINK12"/>
      <w:bookmarkStart w:id="38" w:name="OLE_LINK13"/>
      <w:r w:rsidRPr="005851F7">
        <w:rPr>
          <w:rFonts w:ascii="Times New Roman" w:hAnsi="Times New Roman" w:cs="Times New Roman" w:hint="eastAsia"/>
          <w:sz w:val="18"/>
          <w:szCs w:val="18"/>
        </w:rPr>
        <w:t xml:space="preserve">[All Fields] OR </w:t>
      </w:r>
      <w:r w:rsidRPr="005851F7">
        <w:rPr>
          <w:rFonts w:ascii="Times New Roman" w:hAnsi="Times New Roman" w:cs="Times New Roman"/>
          <w:sz w:val="18"/>
          <w:szCs w:val="18"/>
        </w:rPr>
        <w:t>cord contusion, s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[All Fields] OR </w:t>
      </w:r>
      <w:r w:rsidRPr="005851F7">
        <w:rPr>
          <w:rFonts w:ascii="Times New Roman" w:hAnsi="Times New Roman" w:cs="Times New Roman"/>
          <w:sz w:val="18"/>
          <w:szCs w:val="18"/>
        </w:rPr>
        <w:t>cord contusions, spinal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, spinal cord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s, spinal cord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s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, spinal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, spinal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, spinal cord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, spinal cord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s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bookmarkStart w:id="39" w:name="OLE_LINK20"/>
      <w:bookmarkEnd w:id="37"/>
      <w:bookmarkEnd w:id="38"/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bookmarkEnd w:id="39"/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dorsal column injury</w:t>
      </w:r>
      <w:bookmarkStart w:id="40" w:name="OLE_LINK16"/>
      <w:bookmarkStart w:id="41" w:name="OLE_LINK17"/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bookmarkEnd w:id="40"/>
      <w:bookmarkEnd w:id="41"/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corticospinal tract inju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[All Fields] </w:t>
      </w:r>
      <w:r w:rsidRPr="005851F7">
        <w:rPr>
          <w:rFonts w:ascii="Times New Roman" w:hAnsi="Times New Roman" w:cs="Times New Roman"/>
          <w:sz w:val="18"/>
          <w:szCs w:val="18"/>
        </w:rPr>
        <w:t>OR nervous system diseases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</w:p>
    <w:p w14:paraId="38B93DAE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42" w:name="OLE_LINK25"/>
      <w:bookmarkStart w:id="43" w:name="OLE_LINK31"/>
      <w:bookmarkStart w:id="44" w:name="OLE_LINK23"/>
      <w:bookmarkStart w:id="45" w:name="OLE_LINK28"/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3:</w:t>
      </w:r>
      <w:r w:rsidRPr="005851F7">
        <w:rPr>
          <w:rFonts w:ascii="Times New Roman" w:eastAsia="AdvOT1ef757c0" w:hAnsi="Times New Roman" w:cs="Times New Roman"/>
          <w:color w:val="000000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  <w:bookmarkEnd w:id="42"/>
      <w:bookmarkEnd w:id="43"/>
      <w:r w:rsidRPr="005851F7">
        <w:rPr>
          <w:rFonts w:ascii="Times New Roman" w:hAnsi="Times New Roman" w:cs="Times New Roman"/>
          <w:sz w:val="18"/>
          <w:szCs w:val="18"/>
        </w:rPr>
        <w:t>s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 OR m</w:t>
      </w:r>
      <w:r w:rsidRPr="005851F7">
        <w:rPr>
          <w:rFonts w:ascii="Times New Roman" w:hAnsi="Times New Roman" w:cs="Times New Roman"/>
          <w:sz w:val="18"/>
          <w:szCs w:val="18"/>
        </w:rPr>
        <w:t>urinae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] OR </w:t>
      </w:r>
      <w:r w:rsidRPr="005851F7">
        <w:rPr>
          <w:rFonts w:ascii="Times New Roman" w:hAnsi="Times New Roman" w:cs="Times New Roman"/>
          <w:sz w:val="18"/>
          <w:szCs w:val="18"/>
        </w:rPr>
        <w:t>rats, inbred strains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MeSH </w:t>
      </w:r>
      <w:r w:rsidRPr="005851F7">
        <w:rPr>
          <w:rFonts w:ascii="Times New Roman" w:hAnsi="Times New Roman" w:cs="Times New Roman"/>
          <w:sz w:val="18"/>
          <w:szCs w:val="18"/>
        </w:rPr>
        <w:t>Terms</w:t>
      </w:r>
      <w:r w:rsidRPr="005851F7">
        <w:rPr>
          <w:rFonts w:ascii="Times New Roman" w:hAnsi="Times New Roman" w:cs="Times New Roman" w:hint="eastAsia"/>
          <w:sz w:val="18"/>
          <w:szCs w:val="18"/>
        </w:rPr>
        <w:t>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r</w:t>
      </w:r>
      <w:r w:rsidRPr="005851F7">
        <w:rPr>
          <w:rFonts w:ascii="Times New Roman" w:hAnsi="Times New Roman" w:cs="Times New Roman"/>
          <w:sz w:val="18"/>
          <w:szCs w:val="18"/>
        </w:rPr>
        <w:t>ats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 OR r</w:t>
      </w:r>
      <w:r w:rsidRPr="005851F7">
        <w:rPr>
          <w:rFonts w:ascii="Times New Roman" w:hAnsi="Times New Roman" w:cs="Times New Roman"/>
          <w:sz w:val="18"/>
          <w:szCs w:val="18"/>
        </w:rPr>
        <w:t>at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OR </w:t>
      </w:r>
      <w:bookmarkStart w:id="46" w:name="OLE_LINK119"/>
      <w:bookmarkStart w:id="47" w:name="OLE_LINK120"/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tus</w:t>
      </w:r>
      <w:bookmarkEnd w:id="46"/>
      <w:bookmarkEnd w:id="47"/>
      <w:r w:rsidRPr="005851F7">
        <w:rPr>
          <w:rFonts w:ascii="Times New Roman" w:hAnsi="Times New Roman" w:cs="Times New Roman"/>
          <w:sz w:val="18"/>
          <w:szCs w:val="18"/>
        </w:rPr>
        <w:t>[All Fields]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[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All Fields]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[</w:t>
      </w:r>
      <w:r w:rsidRPr="005851F7">
        <w:rPr>
          <w:rFonts w:ascii="Times New Roman" w:hAnsi="Times New Roman" w:cs="Times New Roman" w:hint="eastAsia"/>
          <w:sz w:val="18"/>
          <w:szCs w:val="18"/>
        </w:rPr>
        <w:t>All Fields]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  <w:bookmarkEnd w:id="44"/>
      <w:bookmarkEnd w:id="45"/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OR 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  <w:r w:rsidRPr="005851F7">
        <w:rPr>
          <w:rFonts w:ascii="Times New Roman" w:hAnsi="Times New Roman" w:cs="Times New Roman" w:hint="eastAsia"/>
          <w:sz w:val="18"/>
          <w:szCs w:val="18"/>
        </w:rPr>
        <w:t>[All Fields]</w:t>
      </w:r>
    </w:p>
    <w:p w14:paraId="358017ED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4:</w:t>
      </w:r>
      <w:r w:rsidRPr="005851F7">
        <w:rPr>
          <w:rFonts w:ascii="Times New Roman" w:eastAsia="AdvOT1ef757c0" w:hAnsi="Times New Roman" w:cs="Times New Roman"/>
          <w:color w:val="000000"/>
          <w:sz w:val="18"/>
          <w:szCs w:val="18"/>
        </w:rPr>
        <w:t xml:space="preserve"> 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 AND #2 AND #3</w:t>
      </w:r>
    </w:p>
    <w:p w14:paraId="0E229F2A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6140CD59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  <w:r w:rsidRPr="005851F7">
        <w:rPr>
          <w:rFonts w:ascii="Times New Roman" w:hAnsi="Times New Roman" w:cs="Times New Roman"/>
          <w:sz w:val="18"/>
          <w:szCs w:val="18"/>
        </w:rPr>
        <w:br w:type="page"/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lastRenderedPageBreak/>
        <w:t>Web of Science</w:t>
      </w:r>
    </w:p>
    <w:p w14:paraId="0E12A6ED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TS 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edaravo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norantipyri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orphenaz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darab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1-Phenyl-3-methyl-5-pyrazol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1 Phenyl 3 methyl 5 pyrazol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-Methyl-1-phenyl-2-pyrazolin-5-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 Methyl 1 phenyl 2 pyrazolin 5 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MCI 186 OR MCI-186 OR MCI186 OR radicava OR phenylmethylpyrazolone </w:t>
      </w:r>
    </w:p>
    <w:p w14:paraId="7C9A9288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2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TS 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i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ystem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entral cord syndrome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 xml:space="preserve">iseases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myelopathy, t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myelopathies, traumatic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i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cord contusion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cord contusions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, spinal c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s, spinal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OR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 cord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s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dorsal column inju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corticospinal tract inju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</w:t>
      </w:r>
    </w:p>
    <w:p w14:paraId="50F473B3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3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TS 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>=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m</w:t>
      </w:r>
      <w:r w:rsidRPr="005851F7">
        <w:rPr>
          <w:rFonts w:ascii="Times New Roman" w:hAnsi="Times New Roman" w:cs="Times New Roman"/>
          <w:sz w:val="18"/>
          <w:szCs w:val="18"/>
        </w:rPr>
        <w:t>urinae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rats, inbred strains </w:t>
      </w:r>
      <w:r w:rsidRPr="005851F7">
        <w:rPr>
          <w:rFonts w:ascii="Times New Roman" w:hAnsi="Times New Roman" w:cs="Times New Roman" w:hint="eastAsia"/>
          <w:sz w:val="18"/>
          <w:szCs w:val="18"/>
        </w:rPr>
        <w:t>OR 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r</w:t>
      </w:r>
      <w:r w:rsidRPr="005851F7">
        <w:rPr>
          <w:rFonts w:ascii="Times New Roman" w:hAnsi="Times New Roman" w:cs="Times New Roman"/>
          <w:sz w:val="18"/>
          <w:szCs w:val="18"/>
        </w:rPr>
        <w:t>attus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</w:p>
    <w:p w14:paraId="4D078373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4=#1 AND #2 AND #3</w:t>
      </w:r>
    </w:p>
    <w:p w14:paraId="344AC26C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3117570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5851F7">
        <w:rPr>
          <w:rFonts w:ascii="Times New Roman" w:hAnsi="Times New Roman" w:cs="Times New Roman" w:hint="eastAsia"/>
          <w:b/>
          <w:sz w:val="18"/>
          <w:szCs w:val="18"/>
        </w:rPr>
        <w:t>EMBASE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：</w:t>
      </w:r>
    </w:p>
    <w:p w14:paraId="3FD3191D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edaravo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norantipyri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orphenaz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darab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‘1-Phenyl-3-methyl-5-pyrazolone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‘1 Phenyl 3 methyl 5 pyrazolone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‘3-Methyl-1-phenyl-2-pyrazolin-5-one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‘3 Methyl 1 phenyl 2 pyrazolin 5 one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‘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MCI 186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‘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MCI-186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MCI186 OR radicava OR phenylmethylpyrazolone</w:t>
      </w:r>
      <w:r w:rsidRPr="005851F7">
        <w:rPr>
          <w:rFonts w:ascii="Times New Roman" w:eastAsiaTheme="majorEastAsia" w:hAnsi="Times New Roman" w:cs="Times New Roman"/>
          <w:color w:val="FF0000"/>
          <w:sz w:val="18"/>
          <w:szCs w:val="18"/>
        </w:rPr>
        <w:t xml:space="preserve"> </w:t>
      </w:r>
    </w:p>
    <w:p w14:paraId="207735B1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2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ies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ystem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central cord syndrome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 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‘nervous system diseases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s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‘myelopathy, traumatic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‘myelopathies, traumatic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 ‘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ies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y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>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‘cord contusion, spinal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‘cord contusions, spinal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contusion, spinal cord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contusions, spinal cord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s’ OR 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’ OR ‘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cord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‘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, spinal cord’ OR ‘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s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‘dorsal column injury’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‘corticospinal tract injury’ OR ‘nervous system disease’</w:t>
      </w:r>
    </w:p>
    <w:p w14:paraId="18539E12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lastRenderedPageBreak/>
        <w:t>#3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m</w:t>
      </w:r>
      <w:r w:rsidRPr="005851F7">
        <w:rPr>
          <w:rFonts w:ascii="Times New Roman" w:hAnsi="Times New Roman" w:cs="Times New Roman"/>
          <w:sz w:val="18"/>
          <w:szCs w:val="18"/>
        </w:rPr>
        <w:t>urinae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‘rats, inbred strains’ </w:t>
      </w:r>
      <w:r w:rsidRPr="005851F7">
        <w:rPr>
          <w:rFonts w:ascii="Times New Roman" w:hAnsi="Times New Roman" w:cs="Times New Roman" w:hint="eastAsia"/>
          <w:sz w:val="18"/>
          <w:szCs w:val="18"/>
        </w:rPr>
        <w:t>OR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 </w:t>
      </w:r>
      <w:r w:rsidRPr="005851F7">
        <w:rPr>
          <w:rFonts w:ascii="Times New Roman" w:hAnsi="Times New Roman" w:cs="Times New Roman" w:hint="eastAsia"/>
          <w:sz w:val="18"/>
          <w:szCs w:val="18"/>
        </w:rPr>
        <w:t>OR 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r</w:t>
      </w:r>
      <w:r w:rsidRPr="005851F7">
        <w:rPr>
          <w:rFonts w:ascii="Times New Roman" w:hAnsi="Times New Roman" w:cs="Times New Roman"/>
          <w:sz w:val="18"/>
          <w:szCs w:val="18"/>
        </w:rPr>
        <w:t>attu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‘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’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5AE3D90D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4=#1 AND #2 AND #3</w:t>
      </w:r>
    </w:p>
    <w:p w14:paraId="720AB09F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14:paraId="1F26A8FE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hAnsi="Times New Roman" w:cs="Times New Roman"/>
          <w:b/>
          <w:bCs/>
          <w:sz w:val="18"/>
          <w:szCs w:val="18"/>
        </w:rPr>
        <w:t>Scopus</w:t>
      </w:r>
    </w:p>
    <w:p w14:paraId="292DDB09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5851F7">
        <w:rPr>
          <w:rFonts w:asciiTheme="majorBidi" w:hAnsiTheme="majorBidi" w:cstheme="majorBidi"/>
          <w:b/>
          <w:bCs/>
          <w:color w:val="000000"/>
          <w:sz w:val="18"/>
          <w:szCs w:val="18"/>
        </w:rPr>
        <w:t xml:space="preserve">TITLE-ABS-KEY </w:t>
      </w:r>
      <w:r w:rsidRPr="005851F7">
        <w:rPr>
          <w:rFonts w:ascii="Times New Roman" w:hAnsi="Times New Roman" w:cs="Times New Roman" w:hint="eastAsia"/>
          <w:bCs/>
          <w:sz w:val="18"/>
          <w:szCs w:val="18"/>
        </w:rPr>
        <w:t>(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edaravone)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norantipyrine)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norphenaz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)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edarab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)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1-Phenyl-3-methyl-5-pyrazol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)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1 Phenyl 3 methyl 5 pyrazolone</w:t>
      </w:r>
      <w:r w:rsidRPr="005851F7">
        <w:rPr>
          <w:rFonts w:ascii="Times New Roman" w:hAnsi="Times New Roman" w:cs="Times New Roman"/>
          <w:sz w:val="18"/>
          <w:szCs w:val="18"/>
        </w:rPr>
        <w:t>")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-Methyl-1-phenyl-2-pyrazolin-5-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 Methyl 1 phenyl 2 pyrazolin 5 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MCI 186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MCI-186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MCI186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radicava) OR (phenylmethylpyrazolone)</w:t>
      </w:r>
    </w:p>
    <w:p w14:paraId="5F38BC0A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2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5851F7">
        <w:rPr>
          <w:rFonts w:asciiTheme="majorBidi" w:hAnsiTheme="majorBidi" w:cstheme="majorBidi"/>
          <w:b/>
          <w:bCs/>
          <w:color w:val="000000"/>
          <w:sz w:val="18"/>
          <w:szCs w:val="18"/>
        </w:rPr>
        <w:t>TITLE-ABS-KEY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Cs/>
          <w:sz w:val="18"/>
          <w:szCs w:val="18"/>
        </w:rPr>
        <w:t>(</w:t>
      </w:r>
      <w:r w:rsidRPr="005851F7">
        <w:rPr>
          <w:rFonts w:ascii="Times New Roman" w:hAnsi="Times New Roman" w:cs="Times New Roman"/>
          <w:bCs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ie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ystem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central cord syndrome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 xml:space="preserve">iseases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myelopathy, traumatic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myelopathies, traumatic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ie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y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>")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cord contusion, spinal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cord contusions, spinal")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contusion, spinal cord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contusions, spinal cord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"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")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cord")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 cord")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s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dorsal column injury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corticospinal tract injury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")</w:t>
      </w:r>
    </w:p>
    <w:p w14:paraId="1E92A852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3</w:t>
      </w:r>
      <w:r w:rsidRPr="005851F7">
        <w:rPr>
          <w:rFonts w:ascii="宋体" w:eastAsia="宋体" w:hAnsi="宋体" w:cs="宋体" w:hint="eastAsia"/>
          <w:b/>
          <w:bCs/>
          <w:color w:val="000000"/>
          <w:sz w:val="18"/>
          <w:szCs w:val="18"/>
        </w:rPr>
        <w:t>:</w:t>
      </w: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5851F7">
        <w:rPr>
          <w:rFonts w:asciiTheme="majorBidi" w:hAnsiTheme="majorBidi" w:cstheme="majorBidi"/>
          <w:b/>
          <w:bCs/>
          <w:color w:val="000000"/>
          <w:sz w:val="18"/>
          <w:szCs w:val="18"/>
        </w:rPr>
        <w:t>TITLE-ABS-KEY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Cs/>
          <w:sz w:val="18"/>
          <w:szCs w:val="18"/>
        </w:rPr>
        <w:t>(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urinae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 xml:space="preserve">"rats, inbred strains")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tus) 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, "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")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")</w:t>
      </w:r>
    </w:p>
    <w:p w14:paraId="7B501FB6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4=#1 AND #2 AND #3</w:t>
      </w:r>
    </w:p>
    <w:p w14:paraId="4BDD85B9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</w:p>
    <w:p w14:paraId="0C5FE6BF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5851F7">
        <w:rPr>
          <w:rFonts w:ascii="Times New Roman" w:hAnsi="Times New Roman" w:cs="Times New Roman" w:hint="eastAsia"/>
          <w:b/>
          <w:sz w:val="18"/>
          <w:szCs w:val="18"/>
        </w:rPr>
        <w:t>Coch</w:t>
      </w:r>
      <w:r w:rsidRPr="005851F7">
        <w:rPr>
          <w:rFonts w:ascii="Times New Roman" w:hAnsi="Times New Roman" w:cs="Times New Roman"/>
          <w:b/>
          <w:sz w:val="18"/>
          <w:szCs w:val="18"/>
        </w:rPr>
        <w:t>r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ance</w:t>
      </w:r>
      <w:r w:rsidRPr="005851F7">
        <w:rPr>
          <w:rFonts w:ascii="Times New Roman" w:hAnsi="Times New Roman" w:cs="Times New Roman" w:hint="eastAsia"/>
          <w:b/>
          <w:sz w:val="18"/>
          <w:szCs w:val="18"/>
        </w:rPr>
        <w:t>：</w:t>
      </w:r>
    </w:p>
    <w:p w14:paraId="5623ED60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1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edaravone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edaravo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>norantipyrine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norphenaz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edarab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1-Phenyl-3-methyl-5-pyrazol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1 Phenyl 3 methyl 5 pyrazol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-Methyl-1-phenyl-2-pyrazolin-5-one</w:t>
      </w:r>
      <w:r w:rsidRPr="005851F7">
        <w:rPr>
          <w:rFonts w:ascii="Times New Roman" w:hAnsi="Times New Roman" w:cs="Times New Roman"/>
          <w:sz w:val="18"/>
          <w:szCs w:val="18"/>
        </w:rPr>
        <w:t>"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  <w:shd w:val="clear" w:color="auto" w:fill="FFFFFF"/>
        </w:rPr>
        <w:t>3 Methyl 1 phenyl 2 pyrazolin 5 one</w:t>
      </w:r>
      <w:r w:rsidRPr="005851F7">
        <w:rPr>
          <w:rFonts w:ascii="Times New Roman" w:eastAsiaTheme="majorEastAsia" w:hAnsi="Times New Roman" w:cs="Times New Roman"/>
          <w:sz w:val="18"/>
          <w:szCs w:val="18"/>
        </w:rPr>
        <w:t xml:space="preserve"> OR MCI 186 OR MCI-186 OR MCI186 OR radicava OR phenylmethylpyrazolone </w:t>
      </w:r>
    </w:p>
    <w:p w14:paraId="3B565A5C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AD55721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2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i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ystem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explode all </w:t>
      </w:r>
      <w:r w:rsidRPr="005851F7">
        <w:rPr>
          <w:rFonts w:ascii="Times New Roman" w:hAnsi="Times New Roman" w:cs="Times New Roman"/>
          <w:sz w:val="18"/>
          <w:szCs w:val="18"/>
        </w:rPr>
        <w:lastRenderedPageBreak/>
        <w:t>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MeSH descriptor central cord syndrome 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 OR 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 xml:space="preserve">iseases explode all trees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>rauma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myelopathy, traumatic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myelopathies, traumatic OR </w:t>
      </w:r>
      <w:r w:rsidRPr="005851F7">
        <w:rPr>
          <w:rFonts w:ascii="Times New Roman" w:hAnsi="Times New Roman" w:cs="Times New Roman" w:hint="eastAsia"/>
          <w:sz w:val="18"/>
          <w:szCs w:val="18"/>
        </w:rPr>
        <w:t>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i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t</w:t>
      </w:r>
      <w:r w:rsidRPr="005851F7">
        <w:rPr>
          <w:rFonts w:ascii="Times New Roman" w:hAnsi="Times New Roman" w:cs="Times New Roman"/>
          <w:sz w:val="18"/>
          <w:szCs w:val="18"/>
        </w:rPr>
        <w:t xml:space="preserve">raumatic </w:t>
      </w:r>
      <w:r w:rsidRPr="005851F7">
        <w:rPr>
          <w:rFonts w:ascii="Times New Roman" w:hAnsi="Times New Roman" w:cs="Times New Roman" w:hint="eastAsia"/>
          <w:sz w:val="18"/>
          <w:szCs w:val="18"/>
        </w:rPr>
        <w:t>m</w:t>
      </w:r>
      <w:r w:rsidRPr="005851F7">
        <w:rPr>
          <w:rFonts w:ascii="Times New Roman" w:hAnsi="Times New Roman" w:cs="Times New Roman"/>
          <w:sz w:val="18"/>
          <w:szCs w:val="18"/>
        </w:rPr>
        <w:t>yelopath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y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>pinal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i</w:t>
      </w:r>
      <w:r w:rsidRPr="005851F7">
        <w:rPr>
          <w:rFonts w:ascii="Times New Roman" w:hAnsi="Times New Roman" w:cs="Times New Roman"/>
          <w:sz w:val="18"/>
          <w:szCs w:val="18"/>
        </w:rPr>
        <w:t>njur</w:t>
      </w:r>
      <w:r w:rsidRPr="005851F7">
        <w:rPr>
          <w:rFonts w:ascii="Times New Roman" w:hAnsi="Times New Roman" w:cs="Times New Roman" w:hint="eastAsia"/>
          <w:sz w:val="18"/>
          <w:szCs w:val="18"/>
        </w:rPr>
        <w:t>y</w:t>
      </w:r>
      <w:r w:rsidRPr="005851F7">
        <w:rPr>
          <w:rFonts w:ascii="Times New Roman" w:hAnsi="Times New Roman" w:cs="Times New Roman"/>
          <w:sz w:val="18"/>
          <w:szCs w:val="18"/>
        </w:rPr>
        <w:t xml:space="preserve">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 xml:space="preserve">njuries,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rd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5851F7">
        <w:rPr>
          <w:rFonts w:ascii="Times New Roman" w:hAnsi="Times New Roman" w:cs="Times New Roman"/>
          <w:sz w:val="18"/>
          <w:szCs w:val="18"/>
        </w:rPr>
        <w:t>njuri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cord contusion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 xml:space="preserve">cord contusions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, spinal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ntusions, spinal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OR 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ntusion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OR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, spinal cord </w:t>
      </w:r>
      <w:r w:rsidRPr="005851F7">
        <w:rPr>
          <w:rFonts w:ascii="Times New Roman" w:hAnsi="Times New Roman" w:cs="Times New Roman" w:hint="eastAsia"/>
          <w:sz w:val="18"/>
          <w:szCs w:val="18"/>
        </w:rPr>
        <w:t>OR</w:t>
      </w:r>
      <w:r w:rsidRPr="005851F7">
        <w:rPr>
          <w:rFonts w:ascii="Times New Roman" w:hAnsi="Times New Roman" w:cs="Times New Roman"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>ompression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, spinal cord OR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pinal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rd </w:t>
      </w:r>
      <w:r w:rsidRPr="005851F7">
        <w:rPr>
          <w:rFonts w:ascii="Times New Roman" w:hAnsi="Times New Roman" w:cs="Times New Roman" w:hint="eastAsia"/>
          <w:sz w:val="18"/>
          <w:szCs w:val="18"/>
        </w:rPr>
        <w:t>c</w:t>
      </w:r>
      <w:r w:rsidRPr="005851F7">
        <w:rPr>
          <w:rFonts w:ascii="Times New Roman" w:hAnsi="Times New Roman" w:cs="Times New Roman"/>
          <w:sz w:val="18"/>
          <w:szCs w:val="18"/>
        </w:rPr>
        <w:t xml:space="preserve">ompressions 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OR </w:t>
      </w:r>
      <w:r w:rsidRPr="005851F7">
        <w:rPr>
          <w:rFonts w:ascii="Times New Roman" w:hAnsi="Times New Roman" w:cs="Times New Roman"/>
          <w:sz w:val="18"/>
          <w:szCs w:val="18"/>
        </w:rPr>
        <w:t>dorsal column inju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corticospinal tract inju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 xml:space="preserve">OR nervous system diseases OR </w:t>
      </w:r>
      <w:r w:rsidRPr="005851F7">
        <w:rPr>
          <w:rFonts w:ascii="Times New Roman" w:hAnsi="Times New Roman" w:cs="Times New Roman" w:hint="eastAsia"/>
          <w:sz w:val="18"/>
          <w:szCs w:val="18"/>
        </w:rPr>
        <w:t>n</w:t>
      </w:r>
      <w:r w:rsidRPr="005851F7">
        <w:rPr>
          <w:rFonts w:ascii="Times New Roman" w:hAnsi="Times New Roman" w:cs="Times New Roman"/>
          <w:sz w:val="18"/>
          <w:szCs w:val="18"/>
        </w:rPr>
        <w:t xml:space="preserve">ervous </w:t>
      </w:r>
      <w:r w:rsidRPr="005851F7">
        <w:rPr>
          <w:rFonts w:ascii="Times New Roman" w:hAnsi="Times New Roman" w:cs="Times New Roman" w:hint="eastAsia"/>
          <w:sz w:val="18"/>
          <w:szCs w:val="18"/>
        </w:rPr>
        <w:t>s</w:t>
      </w:r>
      <w:r w:rsidRPr="005851F7">
        <w:rPr>
          <w:rFonts w:ascii="Times New Roman" w:hAnsi="Times New Roman" w:cs="Times New Roman"/>
          <w:sz w:val="18"/>
          <w:szCs w:val="18"/>
        </w:rPr>
        <w:t xml:space="preserve">ystem </w:t>
      </w:r>
      <w:r w:rsidRPr="005851F7">
        <w:rPr>
          <w:rFonts w:ascii="Times New Roman" w:hAnsi="Times New Roman" w:cs="Times New Roman" w:hint="eastAsia"/>
          <w:sz w:val="18"/>
          <w:szCs w:val="18"/>
        </w:rPr>
        <w:t>d</w:t>
      </w:r>
      <w:r w:rsidRPr="005851F7">
        <w:rPr>
          <w:rFonts w:ascii="Times New Roman" w:hAnsi="Times New Roman" w:cs="Times New Roman"/>
          <w:sz w:val="18"/>
          <w:szCs w:val="18"/>
        </w:rPr>
        <w:t>isease</w:t>
      </w:r>
    </w:p>
    <w:p w14:paraId="657C99C7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3</w:t>
      </w:r>
      <w:r w:rsidRPr="005851F7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b/>
          <w:sz w:val="18"/>
          <w:szCs w:val="18"/>
        </w:rPr>
        <w:t xml:space="preserve">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MeSH descript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m</w:t>
      </w:r>
      <w:r w:rsidRPr="005851F7">
        <w:rPr>
          <w:rFonts w:ascii="Times New Roman" w:hAnsi="Times New Roman" w:cs="Times New Roman"/>
          <w:sz w:val="18"/>
          <w:szCs w:val="18"/>
        </w:rPr>
        <w:t>urinae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</w:t>
      </w:r>
      <w:r w:rsidRPr="005851F7">
        <w:rPr>
          <w:rFonts w:ascii="Times New Roman" w:hAnsi="Times New Roman" w:cs="Times New Roman"/>
          <w:sz w:val="18"/>
          <w:szCs w:val="18"/>
        </w:rPr>
        <w:t>MeSH descriptor rats, inbred strain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explode all tree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 </w:t>
      </w:r>
      <w:r w:rsidRPr="005851F7">
        <w:rPr>
          <w:rFonts w:ascii="Times New Roman" w:hAnsi="Times New Roman" w:cs="Times New Roman" w:hint="eastAsia"/>
          <w:sz w:val="18"/>
          <w:szCs w:val="18"/>
        </w:rPr>
        <w:t>OR r</w:t>
      </w:r>
      <w:r w:rsidRPr="005851F7">
        <w:rPr>
          <w:rFonts w:ascii="Times New Roman" w:hAnsi="Times New Roman" w:cs="Times New Roman"/>
          <w:sz w:val="18"/>
          <w:szCs w:val="18"/>
        </w:rPr>
        <w:t>at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r</w:t>
      </w:r>
      <w:r w:rsidRPr="005851F7">
        <w:rPr>
          <w:rFonts w:ascii="Times New Roman" w:hAnsi="Times New Roman" w:cs="Times New Roman"/>
          <w:sz w:val="18"/>
          <w:szCs w:val="18"/>
        </w:rPr>
        <w:t>attus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s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851F7">
        <w:rPr>
          <w:rFonts w:ascii="Times New Roman" w:hAnsi="Times New Roman" w:cs="Times New Roman"/>
          <w:sz w:val="18"/>
          <w:szCs w:val="18"/>
        </w:rPr>
        <w:t>OR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r</w:t>
      </w:r>
      <w:r w:rsidRPr="005851F7">
        <w:rPr>
          <w:rFonts w:ascii="Times New Roman" w:hAnsi="Times New Roman" w:cs="Times New Roman"/>
          <w:sz w:val="18"/>
          <w:szCs w:val="18"/>
        </w:rPr>
        <w:t xml:space="preserve">at, </w:t>
      </w:r>
      <w:r w:rsidRPr="005851F7">
        <w:rPr>
          <w:rFonts w:ascii="Times New Roman" w:hAnsi="Times New Roman" w:cs="Times New Roman" w:hint="eastAsia"/>
          <w:sz w:val="18"/>
          <w:szCs w:val="18"/>
        </w:rPr>
        <w:t>l</w:t>
      </w:r>
      <w:r w:rsidRPr="005851F7">
        <w:rPr>
          <w:rFonts w:ascii="Times New Roman" w:hAnsi="Times New Roman" w:cs="Times New Roman"/>
          <w:sz w:val="18"/>
          <w:szCs w:val="18"/>
        </w:rPr>
        <w:t>aboratory</w:t>
      </w:r>
      <w:r w:rsidRPr="005851F7">
        <w:rPr>
          <w:rFonts w:ascii="Times New Roman" w:hAnsi="Times New Roman" w:cs="Times New Roman" w:hint="eastAsia"/>
          <w:sz w:val="18"/>
          <w:szCs w:val="18"/>
        </w:rPr>
        <w:t xml:space="preserve"> OR l</w:t>
      </w:r>
      <w:r w:rsidRPr="005851F7">
        <w:rPr>
          <w:rFonts w:ascii="Times New Roman" w:hAnsi="Times New Roman" w:cs="Times New Roman"/>
          <w:sz w:val="18"/>
          <w:szCs w:val="18"/>
        </w:rPr>
        <w:t xml:space="preserve">aboratory </w:t>
      </w:r>
      <w:r w:rsidRPr="005851F7">
        <w:rPr>
          <w:rFonts w:ascii="Times New Roman" w:hAnsi="Times New Roman" w:cs="Times New Roman" w:hint="eastAsia"/>
          <w:sz w:val="18"/>
          <w:szCs w:val="18"/>
        </w:rPr>
        <w:t>r</w:t>
      </w:r>
      <w:r w:rsidRPr="005851F7">
        <w:rPr>
          <w:rFonts w:ascii="Times New Roman" w:hAnsi="Times New Roman" w:cs="Times New Roman"/>
          <w:sz w:val="18"/>
          <w:szCs w:val="18"/>
        </w:rPr>
        <w:t>ats</w:t>
      </w:r>
    </w:p>
    <w:p w14:paraId="78244CD1" w14:textId="77777777" w:rsidR="00B83074" w:rsidRPr="005851F7" w:rsidRDefault="00B83074" w:rsidP="00B83074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5851F7">
        <w:rPr>
          <w:rFonts w:ascii="Times New Roman" w:eastAsia="AdvOT1ef757c0" w:hAnsi="Times New Roman" w:cs="Times New Roman"/>
          <w:b/>
          <w:bCs/>
          <w:color w:val="000000"/>
          <w:sz w:val="18"/>
          <w:szCs w:val="18"/>
        </w:rPr>
        <w:t>#4=#1 AND #2 AND #3</w:t>
      </w:r>
    </w:p>
    <w:p w14:paraId="0342E958" w14:textId="77777777" w:rsidR="001E0469" w:rsidRPr="00BD3811" w:rsidRDefault="001E0469" w:rsidP="005A2EC5">
      <w:pPr>
        <w:spacing w:line="360" w:lineRule="auto"/>
        <w:jc w:val="center"/>
        <w:rPr>
          <w:rFonts w:ascii="Times New Roman" w:hAnsi="Times New Roman" w:cs="Times New Roman"/>
          <w:b/>
          <w:kern w:val="0"/>
        </w:rPr>
      </w:pPr>
    </w:p>
    <w:sectPr w:rsidR="001E0469" w:rsidRPr="00BD3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15F05" w14:textId="77777777" w:rsidR="00E9250E" w:rsidRDefault="00E9250E" w:rsidP="004B2C00">
      <w:r>
        <w:separator/>
      </w:r>
    </w:p>
  </w:endnote>
  <w:endnote w:type="continuationSeparator" w:id="0">
    <w:p w14:paraId="286FBDE7" w14:textId="77777777" w:rsidR="00E9250E" w:rsidRDefault="00E9250E" w:rsidP="004B2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Garamond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1ef757c0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FE8BB" w14:textId="77777777" w:rsidR="00E9250E" w:rsidRDefault="00E9250E" w:rsidP="004B2C00">
      <w:r>
        <w:separator/>
      </w:r>
    </w:p>
  </w:footnote>
  <w:footnote w:type="continuationSeparator" w:id="0">
    <w:p w14:paraId="5BC1CACC" w14:textId="77777777" w:rsidR="00E9250E" w:rsidRDefault="00E9250E" w:rsidP="004B2C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30485"/>
    <w:multiLevelType w:val="multilevel"/>
    <w:tmpl w:val="36560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558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9C"/>
    <w:rsid w:val="00022F4B"/>
    <w:rsid w:val="00036ED6"/>
    <w:rsid w:val="00056A5F"/>
    <w:rsid w:val="00061C21"/>
    <w:rsid w:val="00062099"/>
    <w:rsid w:val="00065BD6"/>
    <w:rsid w:val="00081AF4"/>
    <w:rsid w:val="000A1ED3"/>
    <w:rsid w:val="000B67C7"/>
    <w:rsid w:val="000C393B"/>
    <w:rsid w:val="00104CF7"/>
    <w:rsid w:val="00105986"/>
    <w:rsid w:val="0014753F"/>
    <w:rsid w:val="00160CFF"/>
    <w:rsid w:val="00185D49"/>
    <w:rsid w:val="001940A8"/>
    <w:rsid w:val="001C730B"/>
    <w:rsid w:val="001E0469"/>
    <w:rsid w:val="00225F77"/>
    <w:rsid w:val="00246FA4"/>
    <w:rsid w:val="00252F44"/>
    <w:rsid w:val="0027450D"/>
    <w:rsid w:val="00275435"/>
    <w:rsid w:val="00281389"/>
    <w:rsid w:val="00295AFE"/>
    <w:rsid w:val="00296FA6"/>
    <w:rsid w:val="002D12D7"/>
    <w:rsid w:val="002D3B6B"/>
    <w:rsid w:val="00325C67"/>
    <w:rsid w:val="00340DD7"/>
    <w:rsid w:val="00375A97"/>
    <w:rsid w:val="003912C8"/>
    <w:rsid w:val="003C7387"/>
    <w:rsid w:val="003E2508"/>
    <w:rsid w:val="003F2F1B"/>
    <w:rsid w:val="0041166B"/>
    <w:rsid w:val="00414198"/>
    <w:rsid w:val="0041793F"/>
    <w:rsid w:val="00437C8E"/>
    <w:rsid w:val="00451038"/>
    <w:rsid w:val="004572C9"/>
    <w:rsid w:val="00460238"/>
    <w:rsid w:val="004731CF"/>
    <w:rsid w:val="004B2C00"/>
    <w:rsid w:val="004B6915"/>
    <w:rsid w:val="004C5A00"/>
    <w:rsid w:val="004C6BF7"/>
    <w:rsid w:val="004D041C"/>
    <w:rsid w:val="004F340D"/>
    <w:rsid w:val="00506C89"/>
    <w:rsid w:val="0051047C"/>
    <w:rsid w:val="00510CC6"/>
    <w:rsid w:val="0055421F"/>
    <w:rsid w:val="00587CEF"/>
    <w:rsid w:val="00590C5E"/>
    <w:rsid w:val="00596E09"/>
    <w:rsid w:val="005A2EC5"/>
    <w:rsid w:val="005B065A"/>
    <w:rsid w:val="005D1489"/>
    <w:rsid w:val="005D2092"/>
    <w:rsid w:val="005E0194"/>
    <w:rsid w:val="005E6480"/>
    <w:rsid w:val="005F71EE"/>
    <w:rsid w:val="00611F19"/>
    <w:rsid w:val="006278BA"/>
    <w:rsid w:val="006308E9"/>
    <w:rsid w:val="00644152"/>
    <w:rsid w:val="00664C67"/>
    <w:rsid w:val="00667A80"/>
    <w:rsid w:val="006758AA"/>
    <w:rsid w:val="00681B38"/>
    <w:rsid w:val="006955A2"/>
    <w:rsid w:val="006D3D55"/>
    <w:rsid w:val="006E660A"/>
    <w:rsid w:val="00716E7A"/>
    <w:rsid w:val="00720EF9"/>
    <w:rsid w:val="00730BC0"/>
    <w:rsid w:val="00741256"/>
    <w:rsid w:val="007A484E"/>
    <w:rsid w:val="007B14DC"/>
    <w:rsid w:val="007D0496"/>
    <w:rsid w:val="007F3DA0"/>
    <w:rsid w:val="0089226C"/>
    <w:rsid w:val="008A1EB5"/>
    <w:rsid w:val="008A7777"/>
    <w:rsid w:val="008B2FB4"/>
    <w:rsid w:val="008C7AD5"/>
    <w:rsid w:val="008E111C"/>
    <w:rsid w:val="008F1D3D"/>
    <w:rsid w:val="008F24C2"/>
    <w:rsid w:val="00976BE3"/>
    <w:rsid w:val="00987C02"/>
    <w:rsid w:val="009C14D3"/>
    <w:rsid w:val="009C2EE2"/>
    <w:rsid w:val="009C7361"/>
    <w:rsid w:val="009F5508"/>
    <w:rsid w:val="00A45016"/>
    <w:rsid w:val="00A5394E"/>
    <w:rsid w:val="00A77243"/>
    <w:rsid w:val="00A8770D"/>
    <w:rsid w:val="00A87888"/>
    <w:rsid w:val="00A960F4"/>
    <w:rsid w:val="00AA469D"/>
    <w:rsid w:val="00AD66F0"/>
    <w:rsid w:val="00AE75C0"/>
    <w:rsid w:val="00B34090"/>
    <w:rsid w:val="00B40326"/>
    <w:rsid w:val="00B80528"/>
    <w:rsid w:val="00B83074"/>
    <w:rsid w:val="00B86978"/>
    <w:rsid w:val="00B936A2"/>
    <w:rsid w:val="00B94D11"/>
    <w:rsid w:val="00BC0BFC"/>
    <w:rsid w:val="00BC7928"/>
    <w:rsid w:val="00BD3811"/>
    <w:rsid w:val="00C24C43"/>
    <w:rsid w:val="00C30CB3"/>
    <w:rsid w:val="00C36720"/>
    <w:rsid w:val="00C63B91"/>
    <w:rsid w:val="00C74EF3"/>
    <w:rsid w:val="00C84A57"/>
    <w:rsid w:val="00C85DFB"/>
    <w:rsid w:val="00C958ED"/>
    <w:rsid w:val="00CA3734"/>
    <w:rsid w:val="00CC0918"/>
    <w:rsid w:val="00CC6C98"/>
    <w:rsid w:val="00CD438B"/>
    <w:rsid w:val="00CF5D47"/>
    <w:rsid w:val="00D1797E"/>
    <w:rsid w:val="00D2049C"/>
    <w:rsid w:val="00D23ED1"/>
    <w:rsid w:val="00D407D4"/>
    <w:rsid w:val="00D50751"/>
    <w:rsid w:val="00D528AB"/>
    <w:rsid w:val="00D77A0D"/>
    <w:rsid w:val="00D8040C"/>
    <w:rsid w:val="00DA424F"/>
    <w:rsid w:val="00DB16C7"/>
    <w:rsid w:val="00DC795E"/>
    <w:rsid w:val="00DE1662"/>
    <w:rsid w:val="00E0057E"/>
    <w:rsid w:val="00E0458C"/>
    <w:rsid w:val="00E059E9"/>
    <w:rsid w:val="00E219C3"/>
    <w:rsid w:val="00E32D43"/>
    <w:rsid w:val="00E46BDB"/>
    <w:rsid w:val="00E51304"/>
    <w:rsid w:val="00E62B6C"/>
    <w:rsid w:val="00E649FF"/>
    <w:rsid w:val="00E875DC"/>
    <w:rsid w:val="00E9250E"/>
    <w:rsid w:val="00EC4415"/>
    <w:rsid w:val="00EC64FD"/>
    <w:rsid w:val="00EE269E"/>
    <w:rsid w:val="00EE2B0C"/>
    <w:rsid w:val="00F24B3A"/>
    <w:rsid w:val="00F2695D"/>
    <w:rsid w:val="00F33258"/>
    <w:rsid w:val="00F400B9"/>
    <w:rsid w:val="00F61675"/>
    <w:rsid w:val="00F853C6"/>
    <w:rsid w:val="00F87720"/>
    <w:rsid w:val="00F94E4D"/>
    <w:rsid w:val="00F9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14153"/>
  <w15:docId w15:val="{B998E73A-E27B-40F9-B7E5-BE67081AF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C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C00"/>
    <w:rPr>
      <w:sz w:val="18"/>
      <w:szCs w:val="18"/>
    </w:rPr>
  </w:style>
  <w:style w:type="table" w:styleId="a7">
    <w:name w:val="Table Grid"/>
    <w:basedOn w:val="a1"/>
    <w:uiPriority w:val="59"/>
    <w:qFormat/>
    <w:rsid w:val="004B2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878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87888"/>
    <w:rPr>
      <w:sz w:val="18"/>
      <w:szCs w:val="18"/>
    </w:rPr>
  </w:style>
  <w:style w:type="paragraph" w:styleId="aa">
    <w:name w:val="Revision"/>
    <w:hidden/>
    <w:uiPriority w:val="99"/>
    <w:semiHidden/>
    <w:rsid w:val="00A87888"/>
  </w:style>
  <w:style w:type="character" w:styleId="ab">
    <w:name w:val="annotation reference"/>
    <w:basedOn w:val="a0"/>
    <w:uiPriority w:val="99"/>
    <w:semiHidden/>
    <w:unhideWhenUsed/>
    <w:qFormat/>
    <w:rsid w:val="0041166B"/>
    <w:rPr>
      <w:sz w:val="21"/>
      <w:szCs w:val="21"/>
    </w:rPr>
  </w:style>
  <w:style w:type="paragraph" w:customStyle="1" w:styleId="Default">
    <w:name w:val="Default"/>
    <w:rsid w:val="005A2E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1">
    <w:name w:val="修订1"/>
    <w:hidden/>
    <w:uiPriority w:val="99"/>
    <w:semiHidden/>
    <w:rsid w:val="004731CF"/>
  </w:style>
  <w:style w:type="character" w:customStyle="1" w:styleId="highlight">
    <w:name w:val="highlight"/>
    <w:basedOn w:val="a0"/>
    <w:rsid w:val="00B83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40A4D-8BC8-4EC4-A4D5-9902795F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4</Pages>
  <Words>3054</Words>
  <Characters>17410</Characters>
  <Application>Microsoft Office Word</Application>
  <DocSecurity>0</DocSecurity>
  <Lines>145</Lines>
  <Paragraphs>40</Paragraphs>
  <ScaleCrop>false</ScaleCrop>
  <Company>Microsoft</Company>
  <LinksUpToDate>false</LinksUpToDate>
  <CharactersWithSpaces>2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龙云 周</cp:lastModifiedBy>
  <cp:revision>49</cp:revision>
  <dcterms:created xsi:type="dcterms:W3CDTF">2022-01-31T14:52:00Z</dcterms:created>
  <dcterms:modified xsi:type="dcterms:W3CDTF">2025-03-30T07:46:00Z</dcterms:modified>
</cp:coreProperties>
</file>